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111C2" w14:textId="1957FF7D" w:rsidR="005A4753" w:rsidRPr="00175FDD" w:rsidRDefault="00153EC3" w:rsidP="00244C46">
      <w:pPr>
        <w:spacing w:after="0" w:line="500" w:lineRule="exact"/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</w:pPr>
      <w:r w:rsidRPr="00175FDD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t>Supplement</w:t>
      </w:r>
      <w:r w:rsidR="00984244" w:rsidRPr="00175FDD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t>a</w:t>
      </w:r>
      <w:r w:rsidR="00175FDD" w:rsidRPr="00175FDD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t>ry</w:t>
      </w:r>
      <w:r w:rsidRPr="00175FDD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5A4753" w:rsidRPr="00175FDD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t>Tables</w:t>
      </w:r>
    </w:p>
    <w:p w14:paraId="558E37AD" w14:textId="5C667CEA" w:rsidR="005A4753" w:rsidRPr="00175FDD" w:rsidRDefault="005A4753">
      <w:pPr>
        <w:spacing w:after="160" w:line="259" w:lineRule="auto"/>
        <w:rPr>
          <w:rFonts w:ascii="Times New Roman" w:eastAsia="Calibri" w:hAnsi="Times New Roman" w:cs="Times New Roman"/>
          <w:b/>
          <w:bCs/>
          <w:smallCaps/>
          <w:sz w:val="24"/>
          <w:szCs w:val="24"/>
          <w:lang w:val="en-GB" w:eastAsia="en-US"/>
        </w:rPr>
      </w:pPr>
    </w:p>
    <w:p w14:paraId="0A304618" w14:textId="3646FD0C" w:rsidR="005A4753" w:rsidRPr="00175FDD" w:rsidRDefault="005A4753" w:rsidP="005A4753">
      <w:pPr>
        <w:pStyle w:val="Default"/>
        <w:spacing w:line="480" w:lineRule="auto"/>
        <w:rPr>
          <w:lang w:val="en-GB"/>
        </w:rPr>
      </w:pPr>
      <w:r w:rsidRPr="00175FDD">
        <w:rPr>
          <w:b/>
          <w:bCs/>
          <w:lang w:val="en-GB"/>
        </w:rPr>
        <w:t>Table S1</w:t>
      </w:r>
      <w:r w:rsidR="00175FDD" w:rsidRPr="00175FDD">
        <w:rPr>
          <w:b/>
          <w:bCs/>
          <w:lang w:val="en-GB"/>
        </w:rPr>
        <w:t>.</w:t>
      </w:r>
      <w:r w:rsidRPr="00175FDD">
        <w:rPr>
          <w:b/>
          <w:bCs/>
          <w:lang w:val="en-GB"/>
        </w:rPr>
        <w:t xml:space="preserve"> Hemodynamics at baseline and after GTN administration</w:t>
      </w:r>
    </w:p>
    <w:tbl>
      <w:tblPr>
        <w:tblW w:w="9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984"/>
        <w:gridCol w:w="2127"/>
        <w:gridCol w:w="1984"/>
        <w:gridCol w:w="1135"/>
      </w:tblGrid>
      <w:tr w:rsidR="005A4753" w:rsidRPr="00175FDD" w14:paraId="44389EF7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FDB40C" w14:textId="77777777" w:rsidR="005A4753" w:rsidRPr="00175FDD" w:rsidRDefault="005A4753" w:rsidP="00000962">
            <w:pPr>
              <w:spacing w:line="480" w:lineRule="auto"/>
              <w:ind w:hanging="6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14:paraId="37F12C71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ata availability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A42BD19" w14:textId="2A59F420" w:rsidR="005A4753" w:rsidRPr="00175FDD" w:rsidRDefault="005A4753" w:rsidP="00D50ECB">
            <w:pPr>
              <w:tabs>
                <w:tab w:val="right" w:pos="1987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aseline</w:t>
            </w:r>
            <w:r w:rsidR="00D50ECB"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b/>
            </w:r>
          </w:p>
        </w:tc>
        <w:tc>
          <w:tcPr>
            <w:tcW w:w="1984" w:type="dxa"/>
          </w:tcPr>
          <w:p w14:paraId="2D5D3DF4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TN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D1E7342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-Value*</w:t>
            </w:r>
          </w:p>
        </w:tc>
      </w:tr>
      <w:tr w:rsidR="005A4753" w:rsidRPr="00175FDD" w14:paraId="1920C690" w14:textId="77777777" w:rsidTr="006D0107">
        <w:trPr>
          <w:trHeight w:val="20"/>
        </w:trPr>
        <w:tc>
          <w:tcPr>
            <w:tcW w:w="1985" w:type="dxa"/>
            <w:shd w:val="clear" w:color="auto" w:fill="auto"/>
            <w:noWrap/>
            <w:vAlign w:val="bottom"/>
          </w:tcPr>
          <w:p w14:paraId="4B374A76" w14:textId="77777777" w:rsidR="005A4753" w:rsidRPr="00175FDD" w:rsidRDefault="005A4753" w:rsidP="00000962">
            <w:pPr>
              <w:spacing w:line="480" w:lineRule="auto"/>
              <w:ind w:hanging="6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23307DD1" w14:textId="77777777" w:rsidR="005A4753" w:rsidRPr="00175FDD" w:rsidRDefault="005A4753" w:rsidP="0000096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16577273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 = 154</w:t>
            </w:r>
          </w:p>
        </w:tc>
        <w:tc>
          <w:tcPr>
            <w:tcW w:w="1984" w:type="dxa"/>
          </w:tcPr>
          <w:p w14:paraId="33CE701B" w14:textId="77777777" w:rsidR="005A4753" w:rsidRPr="00175FDD" w:rsidRDefault="005A4753" w:rsidP="00000962">
            <w:pPr>
              <w:spacing w:line="360" w:lineRule="auto"/>
              <w:ind w:right="-73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 = 154</w:t>
            </w:r>
          </w:p>
        </w:tc>
        <w:tc>
          <w:tcPr>
            <w:tcW w:w="1135" w:type="dxa"/>
            <w:shd w:val="clear" w:color="auto" w:fill="auto"/>
            <w:noWrap/>
          </w:tcPr>
          <w:p w14:paraId="11AF9CD8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A4753" w:rsidRPr="00175FDD" w14:paraId="0B6686A5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196E4FB7" w14:textId="77777777" w:rsidR="005A4753" w:rsidRPr="00175FDD" w:rsidRDefault="005A4753" w:rsidP="00000962">
            <w:pPr>
              <w:spacing w:before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ystolic BP, mmH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7F4EB4F" w14:textId="77777777" w:rsidR="005A4753" w:rsidRPr="00175FDD" w:rsidRDefault="005A4753" w:rsidP="00000962">
            <w:pPr>
              <w:spacing w:before="12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4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9F408A5" w14:textId="77777777" w:rsidR="005A4753" w:rsidRPr="00175FDD" w:rsidRDefault="005A4753" w:rsidP="00000962">
            <w:pPr>
              <w:spacing w:before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7 [109-145]</w:t>
            </w:r>
          </w:p>
        </w:tc>
        <w:tc>
          <w:tcPr>
            <w:tcW w:w="1984" w:type="dxa"/>
          </w:tcPr>
          <w:p w14:paraId="31FC7EB4" w14:textId="77777777" w:rsidR="005A4753" w:rsidRPr="00175FDD" w:rsidRDefault="005A4753" w:rsidP="00000962">
            <w:pPr>
              <w:spacing w:before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7 [104-134]</w:t>
            </w:r>
          </w:p>
        </w:tc>
        <w:tc>
          <w:tcPr>
            <w:tcW w:w="1135" w:type="dxa"/>
            <w:shd w:val="clear" w:color="auto" w:fill="auto"/>
            <w:noWrap/>
          </w:tcPr>
          <w:p w14:paraId="3E959449" w14:textId="77777777" w:rsidR="005A4753" w:rsidRPr="00175FDD" w:rsidRDefault="005A4753" w:rsidP="00000962">
            <w:pPr>
              <w:spacing w:before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638D0B3A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77481E69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ean BP, mmH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4C3A45F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3 (152)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0859EAB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9 [82-101]</w:t>
            </w:r>
          </w:p>
        </w:tc>
        <w:tc>
          <w:tcPr>
            <w:tcW w:w="1984" w:type="dxa"/>
          </w:tcPr>
          <w:p w14:paraId="2124A48B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4 [77-93]</w:t>
            </w:r>
          </w:p>
        </w:tc>
        <w:tc>
          <w:tcPr>
            <w:tcW w:w="1135" w:type="dxa"/>
            <w:shd w:val="clear" w:color="auto" w:fill="auto"/>
            <w:noWrap/>
          </w:tcPr>
          <w:p w14:paraId="15C93899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6236FBD9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34F496C3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rt rate, beats/mi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6487B2D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4 (153)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5AA3A00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7 [62-74]</w:t>
            </w:r>
          </w:p>
        </w:tc>
        <w:tc>
          <w:tcPr>
            <w:tcW w:w="1984" w:type="dxa"/>
          </w:tcPr>
          <w:p w14:paraId="2E7FE4DF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8 [61-74]</w:t>
            </w:r>
          </w:p>
        </w:tc>
        <w:tc>
          <w:tcPr>
            <w:tcW w:w="1135" w:type="dxa"/>
            <w:shd w:val="clear" w:color="auto" w:fill="auto"/>
            <w:noWrap/>
          </w:tcPr>
          <w:p w14:paraId="7B7C14CD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49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4F196396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7268ABF0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WP, mmH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4991CE9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3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0F6E0E5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.7 (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5)</w:t>
            </w:r>
          </w:p>
        </w:tc>
        <w:tc>
          <w:tcPr>
            <w:tcW w:w="1984" w:type="dxa"/>
          </w:tcPr>
          <w:p w14:paraId="4A1EB19E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.0 [12.0-21.0]</w:t>
            </w:r>
          </w:p>
        </w:tc>
        <w:tc>
          <w:tcPr>
            <w:tcW w:w="1135" w:type="dxa"/>
            <w:shd w:val="clear" w:color="auto" w:fill="auto"/>
            <w:noWrap/>
          </w:tcPr>
          <w:p w14:paraId="1690E121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259F0214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1C0E5EF7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AP, mmH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E5DEBAA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4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426D2F8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8.0 [49.0-70.0]</w:t>
            </w:r>
          </w:p>
        </w:tc>
        <w:tc>
          <w:tcPr>
            <w:tcW w:w="1984" w:type="dxa"/>
          </w:tcPr>
          <w:p w14:paraId="00783177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7.0 [34.3-57.8]</w:t>
            </w:r>
          </w:p>
        </w:tc>
        <w:tc>
          <w:tcPr>
            <w:tcW w:w="1135" w:type="dxa"/>
            <w:shd w:val="clear" w:color="auto" w:fill="auto"/>
            <w:noWrap/>
          </w:tcPr>
          <w:p w14:paraId="1E0E4CA4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45A17ABE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601F77B7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PAP, mmH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240A3C0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4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4D6CD12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.1 (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7)</w:t>
            </w:r>
          </w:p>
        </w:tc>
        <w:tc>
          <w:tcPr>
            <w:tcW w:w="1984" w:type="dxa"/>
          </w:tcPr>
          <w:p w14:paraId="6F8620F3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.3 (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7AAFC66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5A4753" w:rsidRPr="00175FDD" w14:paraId="0F48A0FB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5EEEB2DF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PAP, mmH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6510BC7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4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E3D80F2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.0 [18.0-26.0]</w:t>
            </w:r>
          </w:p>
        </w:tc>
        <w:tc>
          <w:tcPr>
            <w:tcW w:w="1984" w:type="dxa"/>
          </w:tcPr>
          <w:p w14:paraId="4888B1D5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.3 (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B1"/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6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F1B2433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42C07B6F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70547899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P, mmH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3A3875B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4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38C9EF9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.0 [28.0-43.0]</w:t>
            </w:r>
          </w:p>
        </w:tc>
        <w:tc>
          <w:tcPr>
            <w:tcW w:w="1984" w:type="dxa"/>
          </w:tcPr>
          <w:p w14:paraId="24BBAC79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.5 [19.3-37.0]</w:t>
            </w:r>
          </w:p>
        </w:tc>
        <w:tc>
          <w:tcPr>
            <w:tcW w:w="1135" w:type="dxa"/>
            <w:shd w:val="clear" w:color="auto" w:fill="auto"/>
            <w:noWrap/>
          </w:tcPr>
          <w:p w14:paraId="4ED454A7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73EA787B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6D4C3952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P, mmH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040037D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4 (136)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2D2A043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0 [8.0-15.0]</w:t>
            </w:r>
          </w:p>
        </w:tc>
        <w:tc>
          <w:tcPr>
            <w:tcW w:w="1984" w:type="dxa"/>
          </w:tcPr>
          <w:p w14:paraId="755AF99C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0 [5.0-11.0]</w:t>
            </w:r>
          </w:p>
        </w:tc>
        <w:tc>
          <w:tcPr>
            <w:tcW w:w="1135" w:type="dxa"/>
            <w:shd w:val="clear" w:color="auto" w:fill="auto"/>
            <w:noWrap/>
          </w:tcPr>
          <w:p w14:paraId="3E26DC9E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1DB77B05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051CF3C8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PG, mmH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2C1051D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3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1EE11FD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0 [9.0-17.0]</w:t>
            </w:r>
          </w:p>
        </w:tc>
        <w:tc>
          <w:tcPr>
            <w:tcW w:w="1984" w:type="dxa"/>
          </w:tcPr>
          <w:p w14:paraId="2534D255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0 [8.0-15.0]</w:t>
            </w:r>
          </w:p>
        </w:tc>
        <w:tc>
          <w:tcPr>
            <w:tcW w:w="1135" w:type="dxa"/>
            <w:shd w:val="clear" w:color="auto" w:fill="auto"/>
            <w:noWrap/>
          </w:tcPr>
          <w:p w14:paraId="7675BBED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7B4BECA2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22F7357A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PG, mmH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0CB47D1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3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18EBCC6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 [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0-2.0]</w:t>
            </w:r>
          </w:p>
        </w:tc>
        <w:tc>
          <w:tcPr>
            <w:tcW w:w="1984" w:type="dxa"/>
          </w:tcPr>
          <w:p w14:paraId="2BECB2FA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 [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-4.0]</w:t>
            </w:r>
          </w:p>
        </w:tc>
        <w:tc>
          <w:tcPr>
            <w:tcW w:w="1135" w:type="dxa"/>
            <w:shd w:val="clear" w:color="auto" w:fill="auto"/>
            <w:noWrap/>
          </w:tcPr>
          <w:p w14:paraId="329AE4E5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56286D29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2AC1F754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-TD, l/mi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E3A261B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4 (149)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7D4DCC8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36 [3.53-5.29]</w:t>
            </w:r>
          </w:p>
        </w:tc>
        <w:tc>
          <w:tcPr>
            <w:tcW w:w="1984" w:type="dxa"/>
          </w:tcPr>
          <w:p w14:paraId="4C26D1FA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70 [3.80-5.63]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8523E30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5CA41DBB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67F0A0CC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CI-TD, l/min/m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555A953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4 (149)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24D8842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1 [1.93-2.64]</w:t>
            </w:r>
          </w:p>
        </w:tc>
        <w:tc>
          <w:tcPr>
            <w:tcW w:w="1984" w:type="dxa"/>
          </w:tcPr>
          <w:p w14:paraId="4370FACF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3 [2.01-2.80]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0529ED4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2479A4EA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1F156C4C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V-TD, mL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3E85F87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4 (148)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4A56F32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4.13 [50.95-78.02]</w:t>
            </w:r>
          </w:p>
        </w:tc>
        <w:tc>
          <w:tcPr>
            <w:tcW w:w="1984" w:type="dxa"/>
          </w:tcPr>
          <w:p w14:paraId="69A7B0FF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7.81 [53.70-84.04]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13E0CB0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0829D7C1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69B86AD7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VR, WU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2E79F08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2 (148)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ACCE972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0 [2.02-4.09]</w:t>
            </w:r>
          </w:p>
        </w:tc>
        <w:tc>
          <w:tcPr>
            <w:tcW w:w="1984" w:type="dxa"/>
          </w:tcPr>
          <w:p w14:paraId="522497B3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1 [1.64-3.62]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0DC8D69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097CD0EE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4846BC16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VR, WU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CAA81F0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3 (133) /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447CE40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25 [14.69-23.33]</w:t>
            </w:r>
          </w:p>
        </w:tc>
        <w:tc>
          <w:tcPr>
            <w:tcW w:w="1984" w:type="dxa"/>
          </w:tcPr>
          <w:p w14:paraId="21C01C9B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71 [12.42-20.29]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216385A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5C775469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</w:tcPr>
          <w:p w14:paraId="1467F415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VR/SVR</w:t>
            </w:r>
          </w:p>
        </w:tc>
        <w:tc>
          <w:tcPr>
            <w:tcW w:w="1984" w:type="dxa"/>
            <w:shd w:val="clear" w:color="auto" w:fill="auto"/>
            <w:noWrap/>
          </w:tcPr>
          <w:p w14:paraId="730B9740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1 (132) /154</w:t>
            </w:r>
          </w:p>
        </w:tc>
        <w:tc>
          <w:tcPr>
            <w:tcW w:w="2127" w:type="dxa"/>
            <w:shd w:val="clear" w:color="auto" w:fill="auto"/>
            <w:noWrap/>
          </w:tcPr>
          <w:p w14:paraId="1EB67959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6 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0.12-0.21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984" w:type="dxa"/>
          </w:tcPr>
          <w:p w14:paraId="595A11FD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5 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0.11-0.22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5" w:type="dxa"/>
            <w:shd w:val="clear" w:color="auto" w:fill="auto"/>
            <w:noWrap/>
          </w:tcPr>
          <w:p w14:paraId="6F70FBC3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24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5AE5BBD5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68EE21A0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PR, WU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28CDD08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4 (149)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1083095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8 [6.55-10.79]</w:t>
            </w:r>
          </w:p>
        </w:tc>
        <w:tc>
          <w:tcPr>
            <w:tcW w:w="1984" w:type="dxa"/>
          </w:tcPr>
          <w:p w14:paraId="723C9234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3 [4.58-7.69]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8C1B913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68C72F49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3A63C17B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C, mL/mmH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0026321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4 (148)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6A19B7E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4 [1.33-2.35]</w:t>
            </w:r>
          </w:p>
        </w:tc>
        <w:tc>
          <w:tcPr>
            <w:tcW w:w="1984" w:type="dxa"/>
          </w:tcPr>
          <w:p w14:paraId="50D6F495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5 [1.77-3.48]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171E0BA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6F220099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3C6DFD0E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a, mmHg/mL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291CD63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4 (148)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E813DDD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 [0.60-1.07]</w:t>
            </w:r>
          </w:p>
        </w:tc>
        <w:tc>
          <w:tcPr>
            <w:tcW w:w="1984" w:type="dxa"/>
          </w:tcPr>
          <w:p w14:paraId="0F2EF42C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 [0.39-0.76]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759E7E5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0909E2BA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067DE792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Pi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729746D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4 (136)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C644FC3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0 [2.22-4.32]</w:t>
            </w:r>
          </w:p>
        </w:tc>
        <w:tc>
          <w:tcPr>
            <w:tcW w:w="1984" w:type="dxa"/>
          </w:tcPr>
          <w:p w14:paraId="2F54E7B3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4 [2.63-5.00]</w:t>
            </w:r>
          </w:p>
        </w:tc>
        <w:tc>
          <w:tcPr>
            <w:tcW w:w="1135" w:type="dxa"/>
            <w:shd w:val="clear" w:color="auto" w:fill="auto"/>
            <w:noWrap/>
          </w:tcPr>
          <w:p w14:paraId="67497B3E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062AE835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5B4BADF2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P/PAWP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15CF57C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2 (135) / 15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6423DFB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 [0.39-0.62]</w:t>
            </w:r>
          </w:p>
        </w:tc>
        <w:tc>
          <w:tcPr>
            <w:tcW w:w="1984" w:type="dxa"/>
          </w:tcPr>
          <w:p w14:paraId="1650BF46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 [0.40-0.60]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2C68D63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32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4753" w:rsidRPr="00175FDD" w14:paraId="658B2320" w14:textId="77777777" w:rsidTr="006D0107">
        <w:trPr>
          <w:trHeight w:val="320"/>
        </w:trPr>
        <w:tc>
          <w:tcPr>
            <w:tcW w:w="1985" w:type="dxa"/>
            <w:shd w:val="clear" w:color="auto" w:fill="auto"/>
            <w:noWrap/>
          </w:tcPr>
          <w:p w14:paraId="371AF98B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V power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oscill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W</w:t>
            </w:r>
          </w:p>
        </w:tc>
        <w:tc>
          <w:tcPr>
            <w:tcW w:w="1984" w:type="dxa"/>
            <w:shd w:val="clear" w:color="auto" w:fill="auto"/>
            <w:noWrap/>
          </w:tcPr>
          <w:p w14:paraId="20E41D7E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54 (149) / 154</w:t>
            </w:r>
          </w:p>
        </w:tc>
        <w:tc>
          <w:tcPr>
            <w:tcW w:w="2127" w:type="dxa"/>
            <w:shd w:val="clear" w:color="auto" w:fill="auto"/>
            <w:noWrap/>
          </w:tcPr>
          <w:p w14:paraId="6A4C3600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 [0.08-0.13]</w:t>
            </w:r>
          </w:p>
        </w:tc>
        <w:tc>
          <w:tcPr>
            <w:tcW w:w="1984" w:type="dxa"/>
          </w:tcPr>
          <w:p w14:paraId="08C085EE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 [0.07-0.11]</w:t>
            </w:r>
          </w:p>
        </w:tc>
        <w:tc>
          <w:tcPr>
            <w:tcW w:w="1135" w:type="dxa"/>
            <w:shd w:val="clear" w:color="auto" w:fill="auto"/>
            <w:noWrap/>
          </w:tcPr>
          <w:p w14:paraId="5CDEAC76" w14:textId="77777777" w:rsidR="005A4753" w:rsidRPr="00175FDD" w:rsidRDefault="005A4753" w:rsidP="000009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</w:tbl>
    <w:p w14:paraId="25CF70EC" w14:textId="77777777" w:rsidR="005A4753" w:rsidRPr="00175FDD" w:rsidRDefault="005A4753" w:rsidP="006D0107">
      <w:pPr>
        <w:pStyle w:val="Default"/>
        <w:spacing w:before="240" w:after="240" w:line="480" w:lineRule="auto"/>
        <w:rPr>
          <w:lang w:val="en-GB"/>
        </w:rPr>
      </w:pPr>
      <w:r w:rsidRPr="00175FDD">
        <w:rPr>
          <w:lang w:val="en-GB"/>
        </w:rPr>
        <w:t>Data are displayed as median [interquartile range] or mean  (</w:t>
      </w:r>
      <w:r w:rsidRPr="00175FDD">
        <w:rPr>
          <w:rFonts w:eastAsia="Times New Roman"/>
          <w:lang w:val="en-GB" w:eastAsia="de-DE"/>
        </w:rPr>
        <w:sym w:font="Symbol" w:char="F0B1"/>
      </w:r>
      <w:r w:rsidRPr="00175FDD">
        <w:rPr>
          <w:rFonts w:eastAsia="Times New Roman"/>
          <w:lang w:val="en-GB" w:eastAsia="de-DE"/>
        </w:rPr>
        <w:t xml:space="preserve"> standard deviation) </w:t>
      </w:r>
      <w:r w:rsidRPr="00175FDD">
        <w:rPr>
          <w:lang w:val="en-GB"/>
        </w:rPr>
        <w:t>except where otherwise indicated. Data availability: numbers after GTN administration are given in brackets, if different from baseline.</w:t>
      </w:r>
    </w:p>
    <w:p w14:paraId="222BCF99" w14:textId="77777777" w:rsidR="005A4753" w:rsidRPr="00175FDD" w:rsidRDefault="005A4753" w:rsidP="005A4753">
      <w:pPr>
        <w:pStyle w:val="Default"/>
        <w:spacing w:line="480" w:lineRule="auto"/>
        <w:rPr>
          <w:lang w:val="en-GB"/>
        </w:rPr>
      </w:pPr>
      <w:r w:rsidRPr="00175FDD">
        <w:rPr>
          <w:lang w:val="en-GB"/>
        </w:rPr>
        <w:t xml:space="preserve">GTN, glycerol trinitrate; BP, blood pressure; PAWP, pulmonary arterial wedge pressure; </w:t>
      </w:r>
    </w:p>
    <w:p w14:paraId="05C7ED76" w14:textId="77777777" w:rsidR="005A4753" w:rsidRPr="00175FDD" w:rsidRDefault="005A4753" w:rsidP="005A4753">
      <w:pPr>
        <w:pStyle w:val="Default"/>
        <w:spacing w:line="480" w:lineRule="auto"/>
        <w:rPr>
          <w:lang w:val="en-GB"/>
        </w:rPr>
      </w:pPr>
      <w:r w:rsidRPr="00175FDD">
        <w:rPr>
          <w:lang w:val="en-GB"/>
        </w:rPr>
        <w:t xml:space="preserve">sPAP, systolic pulmonary arterial pressure; mPAP, mean PAP; dPAP, diastolic PAP; PP, pulse pressure; RAP: mean right atrial pressure; TPG, transpulmonary gradient; DPG, diastolic pulmonary gradient; CO, cardiac output; TD, Thermodilution method; CI, cardiac index; SV, stroke volume; PVR, pulmonary vascular resistance; WU, Wood units; SVR, </w:t>
      </w:r>
      <w:r w:rsidRPr="00175FDD">
        <w:rPr>
          <w:lang w:val="en-GB"/>
        </w:rPr>
        <w:lastRenderedPageBreak/>
        <w:t>systemic vascular resistance; TPR, total pulmonary resistance; PAC, pulmonary arterial compliance; Ea, pulmonary effective arterial elastance (calculated); PAPi, pulmonary artery pulsatility index; RV, right ventricle; oscill, oscillatory; W, watt.</w:t>
      </w:r>
    </w:p>
    <w:p w14:paraId="61ED8947" w14:textId="2331ABE9" w:rsidR="005A4753" w:rsidRPr="00175FDD" w:rsidRDefault="005A4753" w:rsidP="005A475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5FDD">
        <w:rPr>
          <w:rFonts w:ascii="Times New Roman" w:hAnsi="Times New Roman" w:cs="Times New Roman"/>
          <w:sz w:val="24"/>
          <w:szCs w:val="24"/>
          <w:lang w:val="en-GB"/>
        </w:rPr>
        <w:t xml:space="preserve">*Baseline vs GTN. </w:t>
      </w:r>
      <w:r w:rsidRPr="00175FD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175FDD">
        <w:rPr>
          <w:rFonts w:ascii="Times New Roman" w:hAnsi="Times New Roman" w:cs="Times New Roman"/>
          <w:sz w:val="24"/>
          <w:szCs w:val="24"/>
          <w:lang w:val="en-GB"/>
        </w:rPr>
        <w:t xml:space="preserve">Student´s t-test. </w:t>
      </w:r>
      <w:r w:rsidRPr="00175FD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175FDD">
        <w:rPr>
          <w:rFonts w:ascii="Times New Roman" w:hAnsi="Times New Roman" w:cs="Times New Roman"/>
          <w:sz w:val="24"/>
          <w:szCs w:val="24"/>
          <w:lang w:val="en-GB"/>
        </w:rPr>
        <w:t>Wilcoxon signed rank test.</w:t>
      </w:r>
    </w:p>
    <w:p w14:paraId="439CCA88" w14:textId="77777777" w:rsidR="005A4753" w:rsidRPr="00175FDD" w:rsidRDefault="005A4753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5FD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4A9715E" w14:textId="77777777" w:rsidR="005A4753" w:rsidRPr="00175FDD" w:rsidRDefault="005A4753" w:rsidP="005A4753">
      <w:pPr>
        <w:pStyle w:val="Default"/>
        <w:spacing w:line="480" w:lineRule="auto"/>
        <w:rPr>
          <w:b/>
          <w:bCs/>
          <w:lang w:val="en-GB"/>
        </w:rPr>
        <w:sectPr w:rsidR="005A4753" w:rsidRPr="00175FDD">
          <w:headerReference w:type="even" r:id="rId8"/>
          <w:head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4C74AB5" w14:textId="5503B598" w:rsidR="005A4753" w:rsidRPr="00175FDD" w:rsidRDefault="005A4753" w:rsidP="005A4753">
      <w:pPr>
        <w:pStyle w:val="Default"/>
        <w:spacing w:line="480" w:lineRule="auto"/>
        <w:rPr>
          <w:lang w:val="en-GB"/>
        </w:rPr>
      </w:pPr>
      <w:r w:rsidRPr="00175FDD">
        <w:rPr>
          <w:b/>
          <w:bCs/>
          <w:lang w:val="en-GB"/>
        </w:rPr>
        <w:lastRenderedPageBreak/>
        <w:t>Table S2</w:t>
      </w:r>
      <w:r w:rsidR="00175FDD" w:rsidRPr="00175FDD">
        <w:rPr>
          <w:b/>
          <w:bCs/>
          <w:lang w:val="en-GB"/>
        </w:rPr>
        <w:t>.</w:t>
      </w:r>
      <w:r w:rsidRPr="00175FDD">
        <w:rPr>
          <w:b/>
          <w:bCs/>
          <w:lang w:val="en-GB"/>
        </w:rPr>
        <w:t xml:space="preserve"> Hemodynamics in different heart failure types</w:t>
      </w:r>
      <w:r w:rsidRPr="00175FDD">
        <w:rPr>
          <w:b/>
          <w:bCs/>
          <w:lang w:val="en-GB"/>
        </w:rPr>
        <w:tab/>
      </w:r>
      <w:r w:rsidRPr="00175FDD">
        <w:rPr>
          <w:b/>
          <w:bCs/>
          <w:lang w:val="en-GB"/>
        </w:rPr>
        <w:tab/>
      </w:r>
      <w:r w:rsidRPr="00175FDD">
        <w:rPr>
          <w:b/>
          <w:bCs/>
          <w:lang w:val="en-GB"/>
        </w:rPr>
        <w:tab/>
      </w:r>
      <w:r w:rsidRPr="00175FDD">
        <w:rPr>
          <w:b/>
          <w:bCs/>
          <w:lang w:val="en-GB"/>
        </w:rPr>
        <w:tab/>
      </w:r>
      <w:r w:rsidRPr="00175FDD">
        <w:rPr>
          <w:b/>
          <w:bCs/>
          <w:lang w:val="en-GB"/>
        </w:rPr>
        <w:tab/>
      </w:r>
      <w:r w:rsidRPr="00175FDD">
        <w:rPr>
          <w:b/>
          <w:bCs/>
          <w:lang w:val="en-GB"/>
        </w:rPr>
        <w:tab/>
      </w:r>
      <w:r w:rsidRPr="00175FDD">
        <w:rPr>
          <w:b/>
          <w:bCs/>
          <w:lang w:val="en-GB"/>
        </w:rPr>
        <w:tab/>
      </w:r>
      <w:r w:rsidRPr="00175FDD">
        <w:rPr>
          <w:b/>
          <w:bCs/>
          <w:lang w:val="en-GB"/>
        </w:rPr>
        <w:tab/>
      </w:r>
      <w:r w:rsidRPr="00175FDD">
        <w:rPr>
          <w:b/>
          <w:bCs/>
          <w:lang w:val="en-GB"/>
        </w:rPr>
        <w:tab/>
      </w:r>
      <w:r w:rsidRPr="00175FDD">
        <w:rPr>
          <w:b/>
          <w:bCs/>
          <w:lang w:val="en-GB"/>
        </w:rPr>
        <w:tab/>
      </w:r>
      <w:r w:rsidRPr="00175FDD">
        <w:rPr>
          <w:b/>
          <w:bCs/>
          <w:lang w:val="en-GB"/>
        </w:rPr>
        <w:tab/>
      </w:r>
      <w:r w:rsidRPr="00175FDD">
        <w:rPr>
          <w:b/>
          <w:bCs/>
          <w:lang w:val="en-GB"/>
        </w:rPr>
        <w:tab/>
      </w:r>
    </w:p>
    <w:tbl>
      <w:tblPr>
        <w:tblW w:w="14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281"/>
        <w:gridCol w:w="1984"/>
        <w:gridCol w:w="1985"/>
        <w:gridCol w:w="2126"/>
        <w:gridCol w:w="1985"/>
        <w:gridCol w:w="940"/>
        <w:gridCol w:w="940"/>
        <w:gridCol w:w="940"/>
      </w:tblGrid>
      <w:tr w:rsidR="005A4753" w:rsidRPr="00175FDD" w14:paraId="696199C0" w14:textId="77777777" w:rsidTr="00C63283">
        <w:trPr>
          <w:trHeight w:val="283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C89C0EB" w14:textId="77777777" w:rsidR="005A4753" w:rsidRPr="00175FDD" w:rsidRDefault="005A4753" w:rsidP="0000096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BBAD5EF" w14:textId="77777777" w:rsidR="005A4753" w:rsidRPr="00175FDD" w:rsidRDefault="005A4753" w:rsidP="00000962">
            <w:pPr>
              <w:spacing w:before="120"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ata availabil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ADEE25" w14:textId="77777777" w:rsidR="005A4753" w:rsidRPr="00175FDD" w:rsidRDefault="005A4753" w:rsidP="0000096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  <w:p w14:paraId="4095BD6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8F3E6E" w14:textId="51EF447E" w:rsidR="005A4753" w:rsidRPr="00175FDD" w:rsidRDefault="005A4753" w:rsidP="00D50ECB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HFpEF (1)</w:t>
            </w:r>
          </w:p>
          <w:p w14:paraId="63237E72" w14:textId="4C22F117" w:rsidR="00D50ECB" w:rsidRPr="00175FDD" w:rsidRDefault="00D50ECB" w:rsidP="00D50E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N=74</w:t>
            </w:r>
          </w:p>
          <w:p w14:paraId="515AD608" w14:textId="77777777" w:rsidR="005A4753" w:rsidRPr="00175FDD" w:rsidRDefault="005A4753" w:rsidP="00D50ECB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D1C31B" w14:textId="7387E734" w:rsidR="005A4753" w:rsidRPr="00175FDD" w:rsidRDefault="005A4753" w:rsidP="00D50ECB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HFmrEF (2)</w:t>
            </w:r>
          </w:p>
          <w:p w14:paraId="3FBDACA7" w14:textId="4D9BF013" w:rsidR="00D50ECB" w:rsidRPr="00175FDD" w:rsidRDefault="00D50ECB" w:rsidP="00D50E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  <w:p w14:paraId="1E36A041" w14:textId="77777777" w:rsidR="005A4753" w:rsidRPr="00175FDD" w:rsidRDefault="005A4753" w:rsidP="00D50ECB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AE8EFE" w14:textId="7255F240" w:rsidR="005A4753" w:rsidRPr="00175FDD" w:rsidRDefault="005A4753" w:rsidP="00D50ECB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HFrEF (3)</w:t>
            </w:r>
          </w:p>
          <w:p w14:paraId="663B69EC" w14:textId="3282D0BD" w:rsidR="00D50ECB" w:rsidRPr="00175FDD" w:rsidRDefault="00D50ECB" w:rsidP="00D50E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N=68</w:t>
            </w:r>
          </w:p>
          <w:p w14:paraId="33B074A6" w14:textId="77777777" w:rsidR="005A4753" w:rsidRPr="00175FDD" w:rsidRDefault="005A4753" w:rsidP="00D50ECB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377DDFF" w14:textId="77777777" w:rsidR="005A4753" w:rsidRPr="00175FDD" w:rsidRDefault="005A4753" w:rsidP="00000962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-</w:t>
            </w:r>
          </w:p>
          <w:p w14:paraId="788C435E" w14:textId="77777777" w:rsidR="005A4753" w:rsidRPr="00175FDD" w:rsidRDefault="005A4753" w:rsidP="0000096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p [1vs.2]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8017525" w14:textId="77777777" w:rsidR="005A4753" w:rsidRPr="00175FDD" w:rsidRDefault="005A4753" w:rsidP="0000096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alue*</w:t>
            </w:r>
          </w:p>
          <w:p w14:paraId="2AF7D9FE" w14:textId="77777777" w:rsidR="005A4753" w:rsidRPr="00175FDD" w:rsidRDefault="005A4753" w:rsidP="0000096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p [1vs.3]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172BF0B" w14:textId="77777777" w:rsidR="005A4753" w:rsidRPr="00175FDD" w:rsidRDefault="005A4753" w:rsidP="0000096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17AD57" w14:textId="77777777" w:rsidR="005A4753" w:rsidRPr="00175FDD" w:rsidRDefault="005A4753" w:rsidP="0000096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p [2vs.3]</w:t>
            </w:r>
          </w:p>
        </w:tc>
      </w:tr>
      <w:tr w:rsidR="005A4753" w:rsidRPr="00175FDD" w14:paraId="122BC985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0545A7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TN dose, m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F1F6531" w14:textId="2B086CF9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</w:t>
            </w:r>
            <w:r w:rsidR="00ED6591"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79DA1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-3.2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B0CDF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4-3.2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DB6C1C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2-2.4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CF11A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4-3.2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E66A86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916B92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D8B887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5A4753" w:rsidRPr="00175FDD" w14:paraId="7005DEA1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34DEA8D1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ystolic BP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CFF27ED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3AB8C4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09-145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7328B0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136 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20-154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90CDE6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129 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14-156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DBC816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113 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03-129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3BD863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8D3BDFC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E2C2EA3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5A4753" w:rsidRPr="00175FDD" w14:paraId="152D3717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2C3AC844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ystolic BP-GTN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621A341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380EA8D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117 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04-134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3B2F95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127 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14-142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41366F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118.5 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09-137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7615FE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106 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01-118</w:t>
            </w:r>
            <w:r w:rsidRPr="00175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DA902C7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7DC484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8CEEB7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5A4753" w:rsidRPr="00175FDD" w14:paraId="2EB8C9FC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02A71991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ystolic BP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F8C8998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D8775B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9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7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0BBFB18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2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8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69CAD1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3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7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3A968B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3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522AC50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E395A9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9564C44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5A4753" w:rsidRPr="00175FDD" w14:paraId="244D6D1D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02299700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ean BP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092954C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3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276443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89 [82-101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E2437B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93 [87-108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E7A4EB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95 [86-109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52B4176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85 [79-93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77B2A80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B1A5A27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D0141F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5A4753" w:rsidRPr="00175FDD" w14:paraId="27AFA7F5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495FC215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ean BP-GTN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9A58394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2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DB5D0C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84 [77-93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3185B6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88 [81-96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877862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89 [81-97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63BE6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79 [73-85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98B21B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99A710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4F009AB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5A4753" w:rsidRPr="00175FDD" w14:paraId="1DBECCBE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18CB3CBF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ean BP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7E61D97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2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209F82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3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381E94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7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9DE2A7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2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5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B101ED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 [-11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47C6232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2CFD947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ACF4CB7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5A4753" w:rsidRPr="00175FDD" w14:paraId="25ADD2B4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3BC15AB5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rt rate, beats/min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3C1A8C0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7737CC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7 [62-74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487C75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6 [62-75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7F86DDD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70,5 [64-73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09B95C6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8.5 [63-72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BCD8248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60BC438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C737DCB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5A4753" w:rsidRPr="00175FDD" w14:paraId="0B8818B1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187903E8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rt rate-GTN, beats/min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5979DD1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3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48E402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8 [61-74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040014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7 [61-75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27E6E0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71 [64-74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74F6C4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9 [61-73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CFA2EB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4E02364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5BA6A2C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5A4753" w:rsidRPr="00175FDD" w14:paraId="3D10349D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7F27F7C4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lta 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rt rate, beats/min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B59269F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3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62B648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-3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9BC3C7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-3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567E47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-4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DB4772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-2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F4C0FC6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405FB77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48CEA95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5A4753" w:rsidRPr="00175FDD" w14:paraId="077EEDF1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1BF46C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PAWP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209F3D1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2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DB580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3.7 (± 5.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CC690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2.3 (± 5.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E6B1CC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1.7 (± 4.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3FC10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(25.5 ± 5.7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DD85FC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69D6DC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648640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5A4753" w:rsidRPr="00175FDD" w14:paraId="1A9F7AFB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B7ADBD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WP-GTN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35198A9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3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5A4A0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7.0 [12.0-21.0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D70F6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5.0 [11.3-19.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772EAD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7.5 [12.8-21.8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465C5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8.0 [13.0-22.0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50757B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B7B24B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3FD371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5A4753" w:rsidRPr="00175FDD" w14:paraId="7F5CBD2E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733DBC5B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Delta PAWP, 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26FF2B6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2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BBEE923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0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0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602C653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9.8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0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37F132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5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.3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0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D0D9C93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2.8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0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E3C871A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3179FC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C5A4D86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5A4753" w:rsidRPr="00175FDD" w14:paraId="74C4A373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3D2940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PAP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086D126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12868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7.1 (± 7.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BEEBA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6.5 (± 8.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649D3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4.5 (± 6.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EF747C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8.1 (± 7.2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54936A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A7FF3C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F75D56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5A4753" w:rsidRPr="00175FDD" w14:paraId="23592E53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6BF729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PAP-GTN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99C79A6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F3D13D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8.3 (± 8.0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AED54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7.1 (± 8.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38962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6.5 (± 7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E61B9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9.8 (± 7.4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BCF7CB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7B30B1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07B936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5A4753" w:rsidRPr="00175FDD" w14:paraId="083CA179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2F52FA99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Delta mPAP, 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1D648E42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5B2492D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7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2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5.0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3AE1CF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8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1.8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5.0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999EC8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7.5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0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0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112A9E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7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2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8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40C5CE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955ECC7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06971BA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5A4753" w:rsidRPr="00175FDD" w14:paraId="4D5BEEE0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90B5B9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AP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3C4EE37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F3AFB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58.0 [49.0-70.0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A7C88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57.5 [47.3-70.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C3E756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54.5 [48.0-64.0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8EAC5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58.5 [52.0-70.0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76D7E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469A22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93C791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5A4753" w:rsidRPr="00175FDD" w14:paraId="42FA8A3D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AE7E21D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AP-GTN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CDA4B1B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7FF2B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7.0 [34.3-57.8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905C1C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0.0 [33.0-57.5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2A660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4.5 [34.0-52.0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98FBCD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9.5 [37.8-58.0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00B879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B1BAF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5F9596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5A4753" w:rsidRPr="00175FDD" w14:paraId="392B1A6A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20960B79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AP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742D51C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9F656D6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0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8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5.3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A6E040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3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8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7.3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99DEB9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9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9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5.8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A63F8A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8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8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8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8467DED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359B87B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406EFD2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5A4753" w:rsidRPr="00175FDD" w14:paraId="007D207F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5A1272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PAP, mm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267EA6B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98F03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2.0 [18.0-26.0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4597E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2.0 [17.0-25.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E030F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0.0 [17.8-24.5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C2226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3.5 [20.0-27.0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ADD01C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159917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9ED5CD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5A4753" w:rsidRPr="00175FDD" w14:paraId="4C609F8A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B5467E6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PAP-GTN, mm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022D280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F245AD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7.3 (± 5.6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67DB23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6.6 (± 5.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4E86A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6.8 (± 5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90DD08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8.3 (± 5.5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7C5B5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C9E85C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E3E8A4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5A4753" w:rsidRPr="00175FDD" w14:paraId="7DC50F21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31D5414F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PAP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D3734CF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9F1E37C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5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7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0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FB0D04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5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7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0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D342C6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9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0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5978298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7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0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079D6B7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D2EE79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B78A0F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5A4753" w:rsidRPr="00175FDD" w14:paraId="121328F2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0BE2638C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PG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7119D66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2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9CFF39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2.0 [9.0-17.0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9C202FD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4.0 [9.0-18.0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2F970C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2.0 [10.0-14.5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668B6CC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2.0 [9.0-15.0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A39798B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9F87D46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CEAAD9D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</w:tr>
      <w:tr w:rsidR="005A4753" w:rsidRPr="00175FDD" w14:paraId="2F270F44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04167547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PG-GTN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C9DE275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3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0058F2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2.0 [8.0-15.0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0518D5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1.5 [8.0-15.0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3A7B84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9.0 [6.8-11.3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454EDE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2.0 [9.0-15.0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938AC82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E3EEA64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EB2DF22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5A4753" w:rsidRPr="00175FDD" w14:paraId="26629370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08817D8C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PG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ABA0F2A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2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EE4BE0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7 (± 4.3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85A475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4 (± 4.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A6EBA2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6 (± 3.3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4E942A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 (± 4.2)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3B03AD2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ACD5EE3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3BDE0B8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5A4753" w:rsidRPr="00175FDD" w14:paraId="0A6A0B21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2EBF0A0D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PG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1F170CF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2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681981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0-2.0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4B514A8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-1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0-3.0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1E64A7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0-2.5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AC4BF5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0-1.0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8ECE796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37D38D1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5F95CCD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5A4753" w:rsidRPr="00175FDD" w14:paraId="1D4EFDB4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21399E9F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DPG-GTN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A8704FE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3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8D745D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0-4.0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59EFA1C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5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0-5.0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EEDD61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3-1.8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53A3878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5-4.0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5953BD3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924B42A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0209709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5A4753" w:rsidRPr="00175FDD" w14:paraId="595B9DFA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</w:tcPr>
          <w:p w14:paraId="7A67962A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elta DPG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2F8B6CD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2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A89C5E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8 (± 4.9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279999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9 (± 4.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E050C1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 (± 4.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ACD17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1 (± 5.6)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AEC0A7D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C5B0B7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BD4AF72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5A4753" w:rsidRPr="00175FDD" w14:paraId="02FCDDD5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hideMark/>
          </w:tcPr>
          <w:p w14:paraId="21E6C44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P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D050E18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FA85F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5.0 [28.0-43.0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F10C2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5.5 [28.0-44.8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6BDDF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1.5 [27.8-39.8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2FA74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5.0 [28.0-43.0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31E287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CC3FAB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B348C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5A4753" w:rsidRPr="00175FDD" w14:paraId="6D77B943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hideMark/>
          </w:tcPr>
          <w:p w14:paraId="39D6E36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P-GTN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3DFF5DE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E7F64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7.5 [19.3-37.0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DFD73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5 [18.3-36.8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500F2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3.5 [21.3-34.3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62319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1 [23.5-37.3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1579B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EC72F2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0290B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5A4753" w:rsidRPr="00175FDD" w14:paraId="65270951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250B434A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Delta PP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C2142C7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30B9E6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.5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3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0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FC92558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7.5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3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3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2AA7CD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.5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1.5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5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183C56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0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737F787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91FAEF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F88FB8D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</w:tr>
      <w:tr w:rsidR="005A4753" w:rsidRPr="00175FDD" w14:paraId="0C1AA33D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59D520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P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F5FA138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B8A54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1.0 [8.0-15.0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AA718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1.0 [9.0-14.8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D16FB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3.0 [6.5-15.3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B7206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2.0 [6.8-16.0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624132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6BDCB9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FFA2F1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5A4753" w:rsidRPr="00175FDD" w14:paraId="0A5B5A26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4F50AA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P-GTN, mmHg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7A6FBBD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6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1475B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8.0 [5.0-11.0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F521FC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8.0 [5.0-10.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2589F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9.0 [5.0-11.5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2B15F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9.0 [5.0-12.0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F6458D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D6FB21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6CF0B6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5A4753" w:rsidRPr="00175FDD" w14:paraId="0A69FB3C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6D9E2A16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 RAP, 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7C1765D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6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3E6CF0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5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5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0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8A172C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3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4BCDBFC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5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C504C6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5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0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F8F0C90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DE1DCA9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CDB0C0C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5A4753" w:rsidRPr="00175FDD" w14:paraId="47DB04ED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ED7DC3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-TD, l/min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A287615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46FBBD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36 [3.53-5.29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346206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70 [4.01-5.68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A123E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23 [3.71-5.51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EBE0DC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75 [3.19-4.52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1E46BD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8CB34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C76784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5A4753" w:rsidRPr="00175FDD" w14:paraId="641E7945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858C6F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-TD-GTN, l/mi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0D708BE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9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772E4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70 [3.80-5.63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3717A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95 [4.08-5.95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946FC3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95 [4.04-5.91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9067D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25 [3.65-5.2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ECF221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11D751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7E3E07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5A4753" w:rsidRPr="00175FDD" w14:paraId="06BB5398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001F271C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lta 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-TD, l/min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62C04E2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9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1C4364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7 (± 0.66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F634AC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9 (± 0.6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F37F62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4 (± 0.70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0EC065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2 (± 0.59)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9BD452D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D13A0F2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5123655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5A4753" w:rsidRPr="00175FDD" w14:paraId="3E59D0FC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B82933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I-TD, l/min/m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B57344C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7E16BC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21 [1.93-2.64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3AFCF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55 [2.17-2.79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0690C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27 [2.03-2.52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EDEDD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96 [1.64-2.29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CA94D1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BC00D9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796664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5A4753" w:rsidRPr="00175FDD" w14:paraId="4645AFE7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6B3386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-TD-GTN, l/min/m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4878D9F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9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51148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33 [2.01-2.80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8D845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54 [2.18-3.04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1ADCC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59 [2.11-2.97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9418E8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06 [1.89-2.55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8C3D9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24BF3A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C8CBF8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5A4753" w:rsidRPr="00175FDD" w14:paraId="645438F7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7A79FD57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-TD, l/min/m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4F8FD4C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9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F1A2ED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9 (± 0.33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A83CCF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0 (± 0.3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D5AF7E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2(± 0.3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5E5EA8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5 (± 0.29)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06430E9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EB546F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B714AED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</w:tr>
      <w:tr w:rsidR="005A4753" w:rsidRPr="00175FDD" w14:paraId="4B5BD639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E1A57E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V-TD, mL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3AA787B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DCD86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4.13 [50.95-78.02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67D45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70.09 [61.25-83.9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4917E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6.28 [52.38-76.76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26786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55.41 [45.27-69.01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E58A1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F0690D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FB14DA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5A4753" w:rsidRPr="00175FDD" w14:paraId="24C45B8E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D36192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SV-TD-GTN, mL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F70D6B3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8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E95476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7.81 [53.70-84.04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5A1EF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75.68 [61.54-84.98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63ADD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8.22 [59.79-81.76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12154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1.00 [51.67-77.92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C8549C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62C780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8C69D2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5A4753" w:rsidRPr="00175FDD" w14:paraId="6A60D850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1BF92E41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V-TD, mL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1703B05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8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9950CA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79 (± 10.5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6123FD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08 (± 10.6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5284CF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8.20 (± 12.66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61E41A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7.05 (± 9.35)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1C88E7C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60F1273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B4392BA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5A4753" w:rsidRPr="00175FDD" w14:paraId="6DD5B591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05760E3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VR, WU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32CA68D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2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FE510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9 [2.0-4.1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766EC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6 [1.8-3.7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8492D8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6 [2.2-3.2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025E6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2 [2.2-4.4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EC91E0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A50CE6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ECBB2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5A4753" w:rsidRPr="00175FDD" w14:paraId="72BD22E2" w14:textId="77777777" w:rsidTr="00C63283">
        <w:trPr>
          <w:trHeight w:val="280"/>
        </w:trPr>
        <w:tc>
          <w:tcPr>
            <w:tcW w:w="2405" w:type="dxa"/>
            <w:shd w:val="clear" w:color="auto" w:fill="auto"/>
            <w:vAlign w:val="bottom"/>
            <w:hideMark/>
          </w:tcPr>
          <w:p w14:paraId="3AA35E0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VR-GTN, WU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85C2BF5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8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0F2CE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3 [1.6-3.6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3B283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2 [1.6-3.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8173D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7 [1.2-3.0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4492C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56 [2.0-3.7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BFE08B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160A53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96EAD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5A4753" w:rsidRPr="00175FDD" w14:paraId="5AB58DC5" w14:textId="77777777" w:rsidTr="00C63283">
        <w:trPr>
          <w:trHeight w:val="280"/>
        </w:trPr>
        <w:tc>
          <w:tcPr>
            <w:tcW w:w="2405" w:type="dxa"/>
            <w:shd w:val="clear" w:color="auto" w:fill="auto"/>
            <w:vAlign w:val="bottom"/>
          </w:tcPr>
          <w:p w14:paraId="5CF028F2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Delta PVR.,WU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45FAB9A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7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546E4B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7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1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BC071E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0DDB02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5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3BCE73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2-0.2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0FE471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5FB67ED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8CEA5A5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5A4753" w:rsidRPr="00175FDD" w14:paraId="26D4C106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20CAED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VR, WU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B9B18C9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3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12ABD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8.3 [14.7-23.3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57394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7.6 [13.8-20.8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3C973C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7. [15.4-26.04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828EB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9.5 [15.2-24.5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AB06D5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32043A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D8FFA9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</w:tr>
      <w:tr w:rsidR="005A4753" w:rsidRPr="00175FDD" w14:paraId="476B3AC5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AFDD9B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VR-GTN, WU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796602F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3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F4939D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5.7 [12.4-20.3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CFABC6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5.5 [12.7-20.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FDBE8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5.9 [11.7-22.1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83BED3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6.5 [12.5-20.7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3C86E2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0F6AF6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87378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</w:tr>
      <w:tr w:rsidR="005A4753" w:rsidRPr="00175FDD" w14:paraId="40416B3F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77BA7EE4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Delta SVR, WU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8A2DD2D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3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B0BD40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2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1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FD0D6D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5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1-0.3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9CFFEC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5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5.5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5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B6EFDE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5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9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C1045D0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75318CC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9EB3AF4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5A4753" w:rsidRPr="00175FDD" w14:paraId="7E8E22DF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28BC2A1A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VR/SVR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5A7F598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1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785B35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6 [0.12-0.21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F3EED3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6 [0.11-0.25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C206A6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5 [0.14-0.17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29E7CB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6 [0.13-0.22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523FC2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08E6047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1106F64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5A4753" w:rsidRPr="00175FDD" w14:paraId="386EACA2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2DDCB328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VR/SVR-GTN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6D1DFF9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2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C8A1026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5 [0.11-0.22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79A609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3 [0.10-0.20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878521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1 [0.09-0.16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AF19F3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7 [0.13-0.23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2759B36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4D009C1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C133895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5A4753" w:rsidRPr="00175FDD" w14:paraId="65BDD933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08E18A1D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Delta PVR/SVR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F7C240B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2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87FABF6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1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5-0.02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4F4E0C6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2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6-0.01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15FCEB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3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6-0.01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3893013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3-0.03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105FF3B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E1D21F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EAE09E1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5A4753" w:rsidRPr="00175FDD" w14:paraId="626A63A5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F4258E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PR, WU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F59C53F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F10396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8.4 [6.6-10.8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237B83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6.9 [6.2-9.4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46519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7.1 [6.6-8.8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B5EC26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9.9 [8.1-12.2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3127CD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D0AD93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9FD2E4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5A4753" w:rsidRPr="00175FDD" w14:paraId="759B39B1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67DA39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PR-GTN, WU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CF96186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9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1F15B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5.8 [4.6-7.7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90E4A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5.2 [4.0-6.8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9F8B1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9 [4.1-6.3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A8D23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7.0 [5.6-8.6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9488E8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54DD5C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BCEB4A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5A4753" w:rsidRPr="00175FDD" w14:paraId="15E360EA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5F0123E6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Delta TPR, WU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9CB1E46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9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055369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28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82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37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01C7D4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00 [-2.66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23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FFDC8C8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56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97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46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60C73E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13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4.51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61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6C73731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39D1737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C90463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5A4753" w:rsidRPr="00175FDD" w14:paraId="2CC201CD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hideMark/>
          </w:tcPr>
          <w:p w14:paraId="4F09A0D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C, mL/mmH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F6B210E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DFF998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84 [1.33-2.35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76F81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12 [1.46-2.7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1842D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88 [1.59-2.23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C97D6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56 [1.26-2.06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DC10C9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7CD659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37DA64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5A4753" w:rsidRPr="00175FDD" w14:paraId="09416DC5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hideMark/>
          </w:tcPr>
          <w:p w14:paraId="29CBD64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PAC-GTN, mL/mmH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BE88CEF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8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735B3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45 [1.77-3.48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7EC47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83 [2.01-3.58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42E1E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03 [1.95-4.18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E1B70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12 [1.71-2.59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388740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A9830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15A3F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5A4753" w:rsidRPr="00175FDD" w14:paraId="53814D5F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2E1CC30F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 xml:space="preserve">Delta PAC, 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L/mmHg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073DB89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8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7B9DC6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1 [0.23-1.19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0484543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79 [0.30-1.35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F95F4E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10 [0.55-1.85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6E037E7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45 [0.17-0.80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2CD5C94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B65746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E30718E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5A4753" w:rsidRPr="00175FDD" w14:paraId="7054243B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</w:tcPr>
          <w:p w14:paraId="228207DC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a, mmHg/mL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1744E4C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5ECAF7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5 [0.60-1.07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4148428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8 [0.57-0.98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21ECC26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8 [0.59-0.92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28A8A9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6 [0.78-1.24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7F2E8CA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CD980DA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F30DB26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5A4753" w:rsidRPr="00175FDD" w14:paraId="53CB23E5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</w:tcPr>
          <w:p w14:paraId="66FEED0F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a-GTN, mmHg/mL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CD93B94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8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4CF828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7 [0.39-0.76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7CEF56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47 [0.34-0.62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9A9E03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0 [0.34-0.59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50A74D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5 [0.48-0.84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D3243E9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C64249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8DDE5F1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5A4753" w:rsidRPr="00175FDD" w14:paraId="1815E7FF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332CDDC3" w14:textId="77777777" w:rsidR="005A4753" w:rsidRPr="00175FDD" w:rsidRDefault="005A4753" w:rsidP="000009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lta Ea, 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Hg/mL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5B4445F3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8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53C5963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6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40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6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73E0A33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3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2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5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21A1B33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9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4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0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E9230B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0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48-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6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964D23B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BE1C672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F86F947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5A4753" w:rsidRPr="00175FDD" w14:paraId="197DF56E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05B899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PAP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2B90F30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4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886EE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10 [2.22-4.32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13F5F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13 [2.39-3.96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D0520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93 [2.38-5.44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E7F16C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15 [2.20-4.66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258105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D383EA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78A5C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5A4753" w:rsidRPr="00175FDD" w14:paraId="24625B87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03D40ED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PAPi-GT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8F06DE9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6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B544C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44 [2.63-5.00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1B9A65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38 [2.76-4.6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FEFF5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2.63 [2.28-5.80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958C2F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3.92 [2.76-5.29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2FC51C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A99B70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BCF07B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5A4753" w:rsidRPr="00175FDD" w14:paraId="6992786B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6C5E1066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Delta PAPi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FA80865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6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C5707E6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4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0-1.44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1D6CA1C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48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2-1.18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8147FE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4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64-1.61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57C3BDB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.20 [0.16-2.08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A11001A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93D9A1F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B4E6556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5A4753" w:rsidRPr="00175FDD" w14:paraId="29565B4D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3229B7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P/PAW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1B29146" w14:textId="77777777" w:rsidR="005A4753" w:rsidRPr="00175FDD" w:rsidRDefault="005A4753" w:rsidP="000009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2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7C05F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2 [0.39-0.62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FEB9C4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4 [0.43-0.61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295B89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6 [0.38-0.64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A96D9D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44 [0.28-0.64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DEE785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6497BB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1DC689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5A4753" w:rsidRPr="00175FDD" w14:paraId="354CEEEA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0F9513E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P/PAWP-GT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7AEA12D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35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69F35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0 [0.40-0.60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A85E9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4 [0.43-0.62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40A92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5 [0.42-0.57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A549A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45 [0.31-0.59]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067BE1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CB5124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F482DB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</w:tr>
      <w:tr w:rsidR="005A4753" w:rsidRPr="00175FDD" w14:paraId="048CFEB4" w14:textId="77777777" w:rsidTr="00C63283">
        <w:trPr>
          <w:trHeight w:val="260"/>
        </w:trPr>
        <w:tc>
          <w:tcPr>
            <w:tcW w:w="2405" w:type="dxa"/>
            <w:shd w:val="clear" w:color="auto" w:fill="auto"/>
            <w:noWrap/>
            <w:vAlign w:val="bottom"/>
          </w:tcPr>
          <w:p w14:paraId="63765B73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lta </w:t>
            </w:r>
            <w:r w:rsidRPr="00175F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P/PAWP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E9F3FD1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135 / 1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E600420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2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9-0.03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48B193D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2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7-0.03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7541C4A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4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7-0.05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0CE28A2" w14:textId="77777777" w:rsidR="005A4753" w:rsidRPr="00175FDD" w:rsidRDefault="005A4753" w:rsidP="0000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02 [</w:t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13-0.04]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FF9C278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BA63390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214D71B" w14:textId="77777777" w:rsidR="005A4753" w:rsidRPr="00175FDD" w:rsidRDefault="005A4753" w:rsidP="000009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5FDD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</w:tr>
    </w:tbl>
    <w:p w14:paraId="08B7DC0E" w14:textId="7C9336AB" w:rsidR="005A4753" w:rsidRPr="00175FDD" w:rsidRDefault="005A4753" w:rsidP="00C63283">
      <w:pPr>
        <w:pStyle w:val="Default"/>
        <w:spacing w:before="240" w:after="240" w:line="360" w:lineRule="auto"/>
        <w:rPr>
          <w:lang w:val="en-GB"/>
        </w:rPr>
      </w:pPr>
      <w:r w:rsidRPr="00175FDD">
        <w:rPr>
          <w:lang w:val="en-GB"/>
        </w:rPr>
        <w:t>Data are displayed as median [interquartile range] or mean  (</w:t>
      </w:r>
      <w:r w:rsidRPr="00175FDD">
        <w:rPr>
          <w:rFonts w:eastAsia="Times New Roman"/>
          <w:lang w:val="en-GB" w:eastAsia="de-DE"/>
        </w:rPr>
        <w:sym w:font="Symbol" w:char="F0B1"/>
      </w:r>
      <w:r w:rsidRPr="00175FDD">
        <w:rPr>
          <w:rFonts w:eastAsia="Times New Roman"/>
          <w:lang w:val="en-GB" w:eastAsia="de-DE"/>
        </w:rPr>
        <w:t xml:space="preserve"> standard deviation) </w:t>
      </w:r>
      <w:r w:rsidRPr="00175FDD">
        <w:rPr>
          <w:lang w:val="en-GB"/>
        </w:rPr>
        <w:t>except where otherwise indicated.</w:t>
      </w:r>
    </w:p>
    <w:p w14:paraId="1081C993" w14:textId="77777777" w:rsidR="005A4753" w:rsidRPr="00175FDD" w:rsidRDefault="005A4753" w:rsidP="0069491E">
      <w:pPr>
        <w:pStyle w:val="Default"/>
        <w:spacing w:line="480" w:lineRule="auto"/>
        <w:rPr>
          <w:lang w:val="en-GB"/>
        </w:rPr>
      </w:pPr>
      <w:r w:rsidRPr="00175FDD">
        <w:rPr>
          <w:lang w:val="en-GB"/>
        </w:rPr>
        <w:t xml:space="preserve">HFpEF, heart failure with preserved ejection fraction; HFmrEF, heart failure with mid-range ejection fraction; HFrEF, heart failure with reduced ejection fraction; GTN, glycerol trinitrate; -GTN, values after GTN administration; Delta, difference between baseline and -GTN; BP, blood pressure; PAWP, pulmonary arterial wedge pressure; sPAP, systolic pulmonary arterial pressure; mPAP, mean PAP; dPAP, diastolic PAP; TPG, transpulmonary gradient; DPG, diastolic pulmonary gradient; PP, pulse pressure; RAP, mean right atrial pressure; CO, cardiac output; TD, </w:t>
      </w:r>
      <w:r w:rsidRPr="00175FDD">
        <w:rPr>
          <w:lang w:val="en-GB"/>
        </w:rPr>
        <w:lastRenderedPageBreak/>
        <w:t>Thermodilution method; CI, cardiac index; SV, stroke volume; SVR, systemic vascular resistance; WU, Wood units; PVR, pulmonary vascular resistance; TPR, total pulmonary resistance; PAC, pulmonary arterial compliance; Ea, pulmonary effective arterial elastance [calculated]; PAPi, pulmonary artery pulsatility index.</w:t>
      </w:r>
    </w:p>
    <w:p w14:paraId="77C91B2A" w14:textId="1DDA54CD" w:rsidR="00024B13" w:rsidRPr="00175FDD" w:rsidRDefault="005A4753" w:rsidP="005A475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5FDD">
        <w:rPr>
          <w:rFonts w:ascii="Times New Roman" w:hAnsi="Times New Roman" w:cs="Times New Roman"/>
          <w:sz w:val="24"/>
          <w:szCs w:val="24"/>
          <w:lang w:val="en-GB"/>
        </w:rPr>
        <w:t>*HFpEF vs HFmrEF,  HFpEF vs HFrEF and HFmrEF vs HFrEF as indicated (Student´s t-test for normally distributed parameters or Wilcoxon signed rank test for non-normally distributed parameters)</w:t>
      </w:r>
    </w:p>
    <w:p w14:paraId="5BF40FA4" w14:textId="77777777" w:rsidR="00024B13" w:rsidRPr="00175FDD" w:rsidRDefault="00024B13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5FD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E588799" w14:textId="09064063" w:rsidR="00024B13" w:rsidRPr="00175FDD" w:rsidRDefault="00024B13" w:rsidP="00C63283">
      <w:pPr>
        <w:spacing w:after="240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175FD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S3</w:t>
      </w:r>
      <w:r w:rsidR="00175FD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75FD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Univariate regression analysis for death</w:t>
      </w:r>
    </w:p>
    <w:tbl>
      <w:tblPr>
        <w:tblW w:w="137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980"/>
        <w:gridCol w:w="1984"/>
        <w:gridCol w:w="1985"/>
        <w:gridCol w:w="1984"/>
        <w:gridCol w:w="1985"/>
        <w:gridCol w:w="1984"/>
      </w:tblGrid>
      <w:tr w:rsidR="00C63283" w:rsidRPr="00175FDD" w14:paraId="40BFC4E0" w14:textId="77777777" w:rsidTr="00E82209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C71C" w14:textId="77777777" w:rsidR="00C63283" w:rsidRPr="00175FDD" w:rsidRDefault="00C63283" w:rsidP="00B01B7C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6918" w14:textId="10E6B37A" w:rsidR="00C63283" w:rsidRPr="00175FDD" w:rsidRDefault="00C63283" w:rsidP="00B01B7C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3FD78" w14:textId="583B3F3F" w:rsidR="00C63283" w:rsidRPr="00175FDD" w:rsidRDefault="00C63283" w:rsidP="00B01B7C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justed</w:t>
            </w:r>
          </w:p>
        </w:tc>
      </w:tr>
      <w:tr w:rsidR="00024B13" w:rsidRPr="00175FDD" w14:paraId="441B62D9" w14:textId="77777777" w:rsidTr="00000962">
        <w:trPr>
          <w:trHeight w:val="583"/>
        </w:trPr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AEE0" w14:textId="77777777" w:rsidR="00024B13" w:rsidRPr="00175FDD" w:rsidRDefault="00024B13" w:rsidP="0000096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197A1" w14:textId="77777777" w:rsidR="00024B13" w:rsidRPr="00175FDD" w:rsidRDefault="00024B13" w:rsidP="0000096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 (CI) per SD increase (z-score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29D35" w14:textId="77777777" w:rsidR="00024B13" w:rsidRPr="00175FDD" w:rsidRDefault="00024B13" w:rsidP="00000962">
            <w:pPr>
              <w:snapToGri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-value (O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5CA0D" w14:textId="77777777" w:rsidR="00024B13" w:rsidRPr="00175FDD" w:rsidRDefault="00024B13" w:rsidP="0000096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UC (CI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53FB9" w14:textId="77777777" w:rsidR="00024B13" w:rsidRPr="00175FDD" w:rsidRDefault="00024B13" w:rsidP="0000096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 (CI) per SD increase (z-scor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A5E5F" w14:textId="77777777" w:rsidR="00024B13" w:rsidRPr="00175FDD" w:rsidRDefault="00024B13" w:rsidP="00000962">
            <w:pPr>
              <w:snapToGri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-value (OR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324E7" w14:textId="77777777" w:rsidR="00024B13" w:rsidRPr="00175FDD" w:rsidRDefault="00024B13" w:rsidP="0000096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UC (CI)</w:t>
            </w:r>
          </w:p>
        </w:tc>
      </w:tr>
      <w:tr w:rsidR="00024B13" w:rsidRPr="00175FDD" w14:paraId="142329D0" w14:textId="77777777" w:rsidTr="00000962">
        <w:trPr>
          <w:trHeight w:val="56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BE9C2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a-GT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3A9E5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1 (2.03-5.4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977AD" w14:textId="77777777" w:rsidR="00024B13" w:rsidRPr="00175FDD" w:rsidRDefault="00024B13" w:rsidP="00000962">
            <w:pPr>
              <w:spacing w:line="360" w:lineRule="auto"/>
              <w:ind w:hanging="2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11E9D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5 (0.68-0.8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033B0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6 (1.30-3.9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BF227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0.00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5AEE4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 (0.83-0.95)</w:t>
            </w:r>
          </w:p>
        </w:tc>
      </w:tr>
      <w:tr w:rsidR="00024B13" w:rsidRPr="00175FDD" w14:paraId="027FF976" w14:textId="77777777" w:rsidTr="00000962">
        <w:trPr>
          <w:cantSplit/>
          <w:trHeight w:val="5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7C0E5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C-GT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FCABC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1 (0.18-0.5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17B51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4B748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7 (0.69-0.8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80B5E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5 (0.25-0.8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8D031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0.0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7C6BD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 (0.84-0.95)</w:t>
            </w:r>
          </w:p>
        </w:tc>
      </w:tr>
      <w:tr w:rsidR="00024B13" w:rsidRPr="00175FDD" w14:paraId="424D41CC" w14:textId="77777777" w:rsidTr="00000962">
        <w:trPr>
          <w:cantSplit/>
          <w:trHeight w:val="5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1CB35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PR-GT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D7198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3 (2.09-5.3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BADAE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2B9C3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7 (0.69-0.8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D479B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9 (1.34-3.9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0D003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0.0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8E09A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 (0.84-0.95)</w:t>
            </w:r>
          </w:p>
        </w:tc>
      </w:tr>
      <w:tr w:rsidR="00024B13" w:rsidRPr="00175FDD" w14:paraId="0150379D" w14:textId="77777777" w:rsidTr="00000962">
        <w:trPr>
          <w:cantSplit/>
          <w:trHeight w:val="5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1FE63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PA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8D630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1 (1.33-2.7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DA814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613C2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6 (0.58-0.7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0CEAC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7 (1.14-3.0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5641E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0.0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E9F41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 (0.83-0.94)</w:t>
            </w:r>
          </w:p>
        </w:tc>
      </w:tr>
      <w:tr w:rsidR="00024B13" w:rsidRPr="00175FDD" w14:paraId="59005F0D" w14:textId="77777777" w:rsidTr="00000962">
        <w:trPr>
          <w:cantSplit/>
          <w:trHeight w:val="5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241F2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AP-GT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8DECC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0 (1.40-2.8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7FD1F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64CE6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9 (0.61-0.7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10E10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6 (1.16-2.9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554F9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0.0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9DA81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 (0.83-0.94)</w:t>
            </w:r>
          </w:p>
        </w:tc>
      </w:tr>
      <w:tr w:rsidR="00024B13" w:rsidRPr="00175FDD" w14:paraId="53DDF8FB" w14:textId="77777777" w:rsidTr="00000962">
        <w:trPr>
          <w:cantSplit/>
          <w:trHeight w:val="5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B6DE7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P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4449C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7 (0.30-0.7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8DABB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C0B68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0 (0.60-0.8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E5598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4 (0.31-0.9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686A1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0.0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7A33C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 (0.83-0.95)</w:t>
            </w:r>
          </w:p>
        </w:tc>
      </w:tr>
      <w:tr w:rsidR="00024B13" w:rsidRPr="00175FDD" w14:paraId="626FB5C4" w14:textId="77777777" w:rsidTr="00000962">
        <w:trPr>
          <w:cantSplit/>
          <w:trHeight w:val="5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59A44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PA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BD774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2 (1.21-2.4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5522E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0.00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EB521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5 (0.56-0.7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7AE19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8 (1.10-2.8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EB944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0.0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64AC8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 (0.83-0.94)</w:t>
            </w:r>
          </w:p>
        </w:tc>
      </w:tr>
      <w:tr w:rsidR="00024B13" w:rsidRPr="00175FDD" w14:paraId="6D4DD913" w14:textId="77777777" w:rsidTr="00000962">
        <w:trPr>
          <w:cantSplit/>
          <w:trHeight w:val="5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D1B9B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lta PA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90FBC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3 (0.27-0.6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D4DAD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9D066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 (0.65-0.8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C97EC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1 (0.30-0.8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CFB6C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0.0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62B09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 (0.83-0.95)</w:t>
            </w:r>
          </w:p>
        </w:tc>
      </w:tr>
      <w:tr w:rsidR="00024B13" w:rsidRPr="00175FDD" w14:paraId="18AB0C17" w14:textId="77777777" w:rsidTr="00000962">
        <w:trPr>
          <w:cantSplit/>
          <w:trHeight w:val="5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DA1D1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PAP-GT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5A8C3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7 (1.43-2.9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838DF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AC2E9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9 (0.61-0.7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4673E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6 (1.14-3.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9A671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0.0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30CB3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 (0.83-0.94)</w:t>
            </w:r>
          </w:p>
        </w:tc>
      </w:tr>
      <w:tr w:rsidR="00024B13" w:rsidRPr="00175FDD" w14:paraId="568018B7" w14:textId="77777777" w:rsidTr="00000962">
        <w:trPr>
          <w:cantSplit/>
          <w:trHeight w:val="5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B98C2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P-GT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03279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9 (1.26-2.5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D50A8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C0AE3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8 (0.59-0.7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A4F60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5 (1.05-2.5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3F676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0.0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2C583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 (0.83-0.94)</w:t>
            </w:r>
          </w:p>
        </w:tc>
      </w:tr>
      <w:tr w:rsidR="00024B13" w:rsidRPr="00175FDD" w14:paraId="1ED09C73" w14:textId="77777777" w:rsidTr="00000962">
        <w:trPr>
          <w:cantSplit/>
          <w:trHeight w:val="5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1146D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PAP-GT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95B4F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7 (1.25-2.5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0CB01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8AF05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4 (0.56-0.7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F1B7F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1 (1.06-2.7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EB852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0.0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1EBD1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 (0.83-0.94)</w:t>
            </w:r>
          </w:p>
        </w:tc>
      </w:tr>
      <w:tr w:rsidR="00024B13" w:rsidRPr="00175FDD" w14:paraId="2893703B" w14:textId="77777777" w:rsidTr="00000962">
        <w:trPr>
          <w:trHeight w:val="5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EB45B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E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9D2F7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4 (1.78-4.2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F0147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0FFCC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5 (0.67-0.8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22161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2 (1.13-2.9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77222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0.0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271C4" w14:textId="77777777" w:rsidR="00024B13" w:rsidRPr="00175FDD" w:rsidRDefault="00024B13" w:rsidP="0000096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 (0.83-0.94)</w:t>
            </w:r>
          </w:p>
        </w:tc>
      </w:tr>
    </w:tbl>
    <w:p w14:paraId="3B453D02" w14:textId="77777777" w:rsidR="00024B13" w:rsidRPr="00175FDD" w:rsidRDefault="00024B13" w:rsidP="00024B13">
      <w:pPr>
        <w:rPr>
          <w:rFonts w:ascii="Times New Roman" w:eastAsia="Calibri" w:hAnsi="Times New Roman" w:cs="Times New Roman"/>
          <w:color w:val="000000"/>
          <w:sz w:val="24"/>
          <w:szCs w:val="24"/>
          <w:lang w:val="en-GB" w:eastAsia="en-US"/>
        </w:rPr>
      </w:pPr>
    </w:p>
    <w:p w14:paraId="6A424AB1" w14:textId="77777777" w:rsidR="00024B13" w:rsidRPr="00175FDD" w:rsidRDefault="00024B13" w:rsidP="007B75CF">
      <w:pPr>
        <w:spacing w:after="24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 w:eastAsia="en-US"/>
        </w:rPr>
      </w:pPr>
      <w:r w:rsidRPr="00175FDD">
        <w:rPr>
          <w:rFonts w:ascii="Times New Roman" w:eastAsia="Calibri" w:hAnsi="Times New Roman" w:cs="Times New Roman"/>
          <w:color w:val="000000"/>
          <w:sz w:val="24"/>
          <w:szCs w:val="24"/>
          <w:lang w:val="en-GB" w:eastAsia="en-US"/>
        </w:rPr>
        <w:t>Adjusted denotes adjustment for the variables of the MAGGIC score.</w:t>
      </w:r>
    </w:p>
    <w:p w14:paraId="4031D25F" w14:textId="25311F69" w:rsidR="00704568" w:rsidRPr="00175FDD" w:rsidRDefault="00024B13" w:rsidP="00C340EB">
      <w:pPr>
        <w:pStyle w:val="Default"/>
        <w:spacing w:line="480" w:lineRule="auto"/>
        <w:rPr>
          <w:b/>
          <w:bCs/>
          <w:smallCaps/>
          <w:color w:val="auto"/>
          <w:lang w:val="en-GB"/>
        </w:rPr>
      </w:pPr>
      <w:r w:rsidRPr="00175FDD">
        <w:rPr>
          <w:lang w:val="en-GB"/>
        </w:rPr>
        <w:t>Ea, pulmonary effective arterial elastance (calculated); GTN, glycerol trinitrate; PAC, pulmonary arterial compliance; TPR, total pulmonary resistance; dPAP, diastolic pulmonary arterial pressure; sPAP, systolic PAP; PAWP, pulmonary arterial wedge pressure; TAPSE, tricuspid annular plane systolic excursion; mPAP, mean PAP; Delta, difference pre / post GTN administration.</w:t>
      </w:r>
    </w:p>
    <w:sectPr w:rsidR="00704568" w:rsidRPr="00175FDD" w:rsidSect="00C340EB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18847" w14:textId="77777777" w:rsidR="00E11D4F" w:rsidRDefault="00E11D4F">
      <w:pPr>
        <w:spacing w:after="0" w:line="240" w:lineRule="auto"/>
      </w:pPr>
      <w:r>
        <w:separator/>
      </w:r>
    </w:p>
  </w:endnote>
  <w:endnote w:type="continuationSeparator" w:id="0">
    <w:p w14:paraId="4A8CC2CC" w14:textId="77777777" w:rsidR="00E11D4F" w:rsidRDefault="00E11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3E26A" w14:textId="77777777" w:rsidR="00E11D4F" w:rsidRDefault="00E11D4F">
      <w:pPr>
        <w:spacing w:after="0" w:line="240" w:lineRule="auto"/>
      </w:pPr>
      <w:r>
        <w:separator/>
      </w:r>
    </w:p>
  </w:footnote>
  <w:footnote w:type="continuationSeparator" w:id="0">
    <w:p w14:paraId="1F1B2A4A" w14:textId="77777777" w:rsidR="00E11D4F" w:rsidRDefault="00E11D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7109805"/>
      <w:docPartObj>
        <w:docPartGallery w:val="Page Numbers (Top of Page)"/>
        <w:docPartUnique/>
      </w:docPartObj>
    </w:sdtPr>
    <w:sdtEndPr/>
    <w:sdtContent>
      <w:p w14:paraId="4E5A0FA2" w14:textId="77777777" w:rsidR="00AD3FD6" w:rsidRDefault="00AD3FD6">
        <w:pPr>
          <w:pStyle w:val="Kopf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0169915" w14:textId="77777777" w:rsidR="00AD3FD6" w:rsidRDefault="00AD3FD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0488098"/>
      <w:docPartObj>
        <w:docPartGallery w:val="Page Numbers (Top of Page)"/>
        <w:docPartUnique/>
      </w:docPartObj>
    </w:sdtPr>
    <w:sdtEndPr/>
    <w:sdtContent>
      <w:p w14:paraId="2A1D5058" w14:textId="77777777" w:rsidR="00AD3FD6" w:rsidRDefault="00AD3FD6">
        <w:pPr>
          <w:pStyle w:val="Kopf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F1606A">
          <w:rPr>
            <w:rStyle w:val="Seitenzahl"/>
            <w:noProof/>
          </w:rPr>
          <w:t>19</w:t>
        </w:r>
        <w:r>
          <w:rPr>
            <w:rStyle w:val="Seitenzahl"/>
          </w:rPr>
          <w:fldChar w:fldCharType="end"/>
        </w:r>
      </w:p>
    </w:sdtContent>
  </w:sdt>
  <w:p w14:paraId="41A01589" w14:textId="77777777" w:rsidR="00AD3FD6" w:rsidRDefault="00AD3FD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301AE"/>
    <w:multiLevelType w:val="hybridMultilevel"/>
    <w:tmpl w:val="5AB2D02E"/>
    <w:lvl w:ilvl="0" w:tplc="F6D84C8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32CABB4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886DB0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5BAC72D0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FFC8440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D60C00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C5CA4D70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5520064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BC3AA6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2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d9vr0powswrvexfziprfx5ffzd50v2zfad&quot;&gt;My EndNote Library Copy&lt;record-ids&gt;&lt;item&gt;411&lt;/item&gt;&lt;item&gt;465&lt;/item&gt;&lt;item&gt;470&lt;/item&gt;&lt;item&gt;581&lt;/item&gt;&lt;item&gt;784&lt;/item&gt;&lt;item&gt;842&lt;/item&gt;&lt;item&gt;899&lt;/item&gt;&lt;item&gt;1101&lt;/item&gt;&lt;item&gt;1125&lt;/item&gt;&lt;item&gt;1133&lt;/item&gt;&lt;item&gt;1205&lt;/item&gt;&lt;item&gt;1236&lt;/item&gt;&lt;item&gt;1332&lt;/item&gt;&lt;item&gt;1597&lt;/item&gt;&lt;item&gt;1608&lt;/item&gt;&lt;item&gt;1729&lt;/item&gt;&lt;item&gt;1763&lt;/item&gt;&lt;item&gt;1872&lt;/item&gt;&lt;item&gt;1880&lt;/item&gt;&lt;item&gt;1908&lt;/item&gt;&lt;item&gt;1980&lt;/item&gt;&lt;item&gt;2443&lt;/item&gt;&lt;item&gt;2507&lt;/item&gt;&lt;item&gt;2527&lt;/item&gt;&lt;item&gt;2618&lt;/item&gt;&lt;item&gt;2707&lt;/item&gt;&lt;item&gt;2708&lt;/item&gt;&lt;item&gt;2709&lt;/item&gt;&lt;item&gt;2717&lt;/item&gt;&lt;item&gt;2802&lt;/item&gt;&lt;item&gt;2865&lt;/item&gt;&lt;item&gt;2958&lt;/item&gt;&lt;/record-ids&gt;&lt;/item&gt;&lt;/Libraries&gt;"/>
  </w:docVars>
  <w:rsids>
    <w:rsidRoot w:val="00704568"/>
    <w:rsid w:val="00004D66"/>
    <w:rsid w:val="000112BA"/>
    <w:rsid w:val="00014F8F"/>
    <w:rsid w:val="00015D3A"/>
    <w:rsid w:val="0001624D"/>
    <w:rsid w:val="00016E92"/>
    <w:rsid w:val="0002436F"/>
    <w:rsid w:val="00024B13"/>
    <w:rsid w:val="00025D51"/>
    <w:rsid w:val="00026632"/>
    <w:rsid w:val="000273B7"/>
    <w:rsid w:val="00035FB0"/>
    <w:rsid w:val="00041D5E"/>
    <w:rsid w:val="0004277F"/>
    <w:rsid w:val="000449C7"/>
    <w:rsid w:val="00046399"/>
    <w:rsid w:val="00055673"/>
    <w:rsid w:val="00056BB4"/>
    <w:rsid w:val="000669FB"/>
    <w:rsid w:val="000674A1"/>
    <w:rsid w:val="00070AEB"/>
    <w:rsid w:val="00070E41"/>
    <w:rsid w:val="00073433"/>
    <w:rsid w:val="00074CD1"/>
    <w:rsid w:val="0008432B"/>
    <w:rsid w:val="00095BC9"/>
    <w:rsid w:val="000A1438"/>
    <w:rsid w:val="000B31F8"/>
    <w:rsid w:val="000B342C"/>
    <w:rsid w:val="000B7060"/>
    <w:rsid w:val="000C13EB"/>
    <w:rsid w:val="000C3E7B"/>
    <w:rsid w:val="000E248D"/>
    <w:rsid w:val="000E44EA"/>
    <w:rsid w:val="000F0069"/>
    <w:rsid w:val="000F17FF"/>
    <w:rsid w:val="000F31E2"/>
    <w:rsid w:val="000F7B41"/>
    <w:rsid w:val="00102E9C"/>
    <w:rsid w:val="001214E5"/>
    <w:rsid w:val="0015009A"/>
    <w:rsid w:val="00152EC0"/>
    <w:rsid w:val="00153EC3"/>
    <w:rsid w:val="00154941"/>
    <w:rsid w:val="00155A71"/>
    <w:rsid w:val="00175FDD"/>
    <w:rsid w:val="00181B7E"/>
    <w:rsid w:val="00183EF0"/>
    <w:rsid w:val="00184EDE"/>
    <w:rsid w:val="001A037C"/>
    <w:rsid w:val="001A5698"/>
    <w:rsid w:val="001B0AD5"/>
    <w:rsid w:val="001B3191"/>
    <w:rsid w:val="001C0433"/>
    <w:rsid w:val="001C1591"/>
    <w:rsid w:val="001C2A26"/>
    <w:rsid w:val="001D020D"/>
    <w:rsid w:val="001D13AE"/>
    <w:rsid w:val="001E0341"/>
    <w:rsid w:val="001E5C77"/>
    <w:rsid w:val="001E78D4"/>
    <w:rsid w:val="001F0519"/>
    <w:rsid w:val="001F2DC6"/>
    <w:rsid w:val="002010BE"/>
    <w:rsid w:val="0020641A"/>
    <w:rsid w:val="00207A9A"/>
    <w:rsid w:val="00212989"/>
    <w:rsid w:val="002139AF"/>
    <w:rsid w:val="00214F0C"/>
    <w:rsid w:val="002223B5"/>
    <w:rsid w:val="00244856"/>
    <w:rsid w:val="00244C46"/>
    <w:rsid w:val="002520B8"/>
    <w:rsid w:val="00260117"/>
    <w:rsid w:val="00266D2E"/>
    <w:rsid w:val="00267516"/>
    <w:rsid w:val="0027773F"/>
    <w:rsid w:val="002A48D0"/>
    <w:rsid w:val="002B6A04"/>
    <w:rsid w:val="002D005C"/>
    <w:rsid w:val="00300B43"/>
    <w:rsid w:val="003066FA"/>
    <w:rsid w:val="00316A12"/>
    <w:rsid w:val="00320462"/>
    <w:rsid w:val="003230EC"/>
    <w:rsid w:val="00323B03"/>
    <w:rsid w:val="0033062A"/>
    <w:rsid w:val="0033110A"/>
    <w:rsid w:val="00332DC9"/>
    <w:rsid w:val="00340B89"/>
    <w:rsid w:val="003456A0"/>
    <w:rsid w:val="00350E87"/>
    <w:rsid w:val="00353ABA"/>
    <w:rsid w:val="00357C9E"/>
    <w:rsid w:val="0036035A"/>
    <w:rsid w:val="0036401D"/>
    <w:rsid w:val="00374B33"/>
    <w:rsid w:val="003751D3"/>
    <w:rsid w:val="003760F1"/>
    <w:rsid w:val="00382842"/>
    <w:rsid w:val="003865A3"/>
    <w:rsid w:val="00386B81"/>
    <w:rsid w:val="00386DFF"/>
    <w:rsid w:val="00390D8D"/>
    <w:rsid w:val="00394027"/>
    <w:rsid w:val="003A1B47"/>
    <w:rsid w:val="003A4DB2"/>
    <w:rsid w:val="003B15CA"/>
    <w:rsid w:val="003B55B0"/>
    <w:rsid w:val="003C2E6D"/>
    <w:rsid w:val="003D1A64"/>
    <w:rsid w:val="003F1217"/>
    <w:rsid w:val="003F2776"/>
    <w:rsid w:val="0040393D"/>
    <w:rsid w:val="00413BD9"/>
    <w:rsid w:val="0041631C"/>
    <w:rsid w:val="00420435"/>
    <w:rsid w:val="004369A5"/>
    <w:rsid w:val="004408F9"/>
    <w:rsid w:val="0044397A"/>
    <w:rsid w:val="00447E3A"/>
    <w:rsid w:val="0046155B"/>
    <w:rsid w:val="00472879"/>
    <w:rsid w:val="00474BE4"/>
    <w:rsid w:val="00483551"/>
    <w:rsid w:val="00485259"/>
    <w:rsid w:val="00486820"/>
    <w:rsid w:val="004900A8"/>
    <w:rsid w:val="0049044E"/>
    <w:rsid w:val="00492448"/>
    <w:rsid w:val="004954C9"/>
    <w:rsid w:val="004A5883"/>
    <w:rsid w:val="004A775E"/>
    <w:rsid w:val="004B2AAD"/>
    <w:rsid w:val="004B4D09"/>
    <w:rsid w:val="004C4F08"/>
    <w:rsid w:val="004C5555"/>
    <w:rsid w:val="004C649D"/>
    <w:rsid w:val="004C747B"/>
    <w:rsid w:val="004D0686"/>
    <w:rsid w:val="004D2AB2"/>
    <w:rsid w:val="004D589D"/>
    <w:rsid w:val="004D7591"/>
    <w:rsid w:val="004E1723"/>
    <w:rsid w:val="004E2814"/>
    <w:rsid w:val="004F5C4E"/>
    <w:rsid w:val="00502C82"/>
    <w:rsid w:val="00504713"/>
    <w:rsid w:val="00504EDC"/>
    <w:rsid w:val="00520F28"/>
    <w:rsid w:val="005237E8"/>
    <w:rsid w:val="00524B5B"/>
    <w:rsid w:val="00525949"/>
    <w:rsid w:val="005303C3"/>
    <w:rsid w:val="00534A1E"/>
    <w:rsid w:val="00536E2F"/>
    <w:rsid w:val="0055549F"/>
    <w:rsid w:val="005614D9"/>
    <w:rsid w:val="00570284"/>
    <w:rsid w:val="0058271E"/>
    <w:rsid w:val="005A4753"/>
    <w:rsid w:val="005B2C1C"/>
    <w:rsid w:val="005C2F23"/>
    <w:rsid w:val="005E2D86"/>
    <w:rsid w:val="005F10E2"/>
    <w:rsid w:val="005F6F4F"/>
    <w:rsid w:val="005F7824"/>
    <w:rsid w:val="006108CF"/>
    <w:rsid w:val="006135DD"/>
    <w:rsid w:val="00613D07"/>
    <w:rsid w:val="0061491C"/>
    <w:rsid w:val="00616813"/>
    <w:rsid w:val="00631C09"/>
    <w:rsid w:val="00632486"/>
    <w:rsid w:val="0064056A"/>
    <w:rsid w:val="00653A9F"/>
    <w:rsid w:val="0066648A"/>
    <w:rsid w:val="00666B99"/>
    <w:rsid w:val="006720C1"/>
    <w:rsid w:val="0069491E"/>
    <w:rsid w:val="006B55C6"/>
    <w:rsid w:val="006D0107"/>
    <w:rsid w:val="006E2E3C"/>
    <w:rsid w:val="006E70B7"/>
    <w:rsid w:val="006F62EC"/>
    <w:rsid w:val="006F7EC6"/>
    <w:rsid w:val="00704568"/>
    <w:rsid w:val="007048DC"/>
    <w:rsid w:val="00705120"/>
    <w:rsid w:val="00705D27"/>
    <w:rsid w:val="00710E71"/>
    <w:rsid w:val="0071236A"/>
    <w:rsid w:val="007219CB"/>
    <w:rsid w:val="00731053"/>
    <w:rsid w:val="007454D8"/>
    <w:rsid w:val="00764952"/>
    <w:rsid w:val="00772BA0"/>
    <w:rsid w:val="007756E8"/>
    <w:rsid w:val="00786F8F"/>
    <w:rsid w:val="00792202"/>
    <w:rsid w:val="00795DE7"/>
    <w:rsid w:val="007B16DA"/>
    <w:rsid w:val="007B75CF"/>
    <w:rsid w:val="007C7DAC"/>
    <w:rsid w:val="007D0727"/>
    <w:rsid w:val="007F4452"/>
    <w:rsid w:val="007F60BE"/>
    <w:rsid w:val="008126D3"/>
    <w:rsid w:val="00817D8E"/>
    <w:rsid w:val="00820C0F"/>
    <w:rsid w:val="00864603"/>
    <w:rsid w:val="0087620E"/>
    <w:rsid w:val="0088310B"/>
    <w:rsid w:val="00886A04"/>
    <w:rsid w:val="008A18D8"/>
    <w:rsid w:val="008A18F1"/>
    <w:rsid w:val="008B2E63"/>
    <w:rsid w:val="0090391E"/>
    <w:rsid w:val="00904A2C"/>
    <w:rsid w:val="0090592B"/>
    <w:rsid w:val="0091036E"/>
    <w:rsid w:val="00924413"/>
    <w:rsid w:val="00932444"/>
    <w:rsid w:val="00935E0B"/>
    <w:rsid w:val="0094295E"/>
    <w:rsid w:val="00944BB1"/>
    <w:rsid w:val="009665B1"/>
    <w:rsid w:val="00980982"/>
    <w:rsid w:val="00981F6D"/>
    <w:rsid w:val="00984244"/>
    <w:rsid w:val="009972CB"/>
    <w:rsid w:val="009A0DC0"/>
    <w:rsid w:val="009A3AEF"/>
    <w:rsid w:val="009A57BD"/>
    <w:rsid w:val="009B30CC"/>
    <w:rsid w:val="009B37AB"/>
    <w:rsid w:val="009C295F"/>
    <w:rsid w:val="009C7EBA"/>
    <w:rsid w:val="009D1077"/>
    <w:rsid w:val="009D57DF"/>
    <w:rsid w:val="009E23D6"/>
    <w:rsid w:val="009F112D"/>
    <w:rsid w:val="009F4636"/>
    <w:rsid w:val="009F78D6"/>
    <w:rsid w:val="00A01B1E"/>
    <w:rsid w:val="00A02022"/>
    <w:rsid w:val="00A13FD9"/>
    <w:rsid w:val="00A30257"/>
    <w:rsid w:val="00A3194C"/>
    <w:rsid w:val="00A412C9"/>
    <w:rsid w:val="00A45FE1"/>
    <w:rsid w:val="00A621D4"/>
    <w:rsid w:val="00A629F7"/>
    <w:rsid w:val="00A71C76"/>
    <w:rsid w:val="00A72BB8"/>
    <w:rsid w:val="00A925FE"/>
    <w:rsid w:val="00A9354D"/>
    <w:rsid w:val="00A94D07"/>
    <w:rsid w:val="00A951FB"/>
    <w:rsid w:val="00AA07C4"/>
    <w:rsid w:val="00AA2909"/>
    <w:rsid w:val="00AA6777"/>
    <w:rsid w:val="00AB15B2"/>
    <w:rsid w:val="00AB3A7D"/>
    <w:rsid w:val="00AC359A"/>
    <w:rsid w:val="00AC3E76"/>
    <w:rsid w:val="00AC40C1"/>
    <w:rsid w:val="00AD248A"/>
    <w:rsid w:val="00AD3FD6"/>
    <w:rsid w:val="00B01B7C"/>
    <w:rsid w:val="00B100AD"/>
    <w:rsid w:val="00B25E24"/>
    <w:rsid w:val="00B4486F"/>
    <w:rsid w:val="00B46ADF"/>
    <w:rsid w:val="00B53DAC"/>
    <w:rsid w:val="00B6174F"/>
    <w:rsid w:val="00B6278A"/>
    <w:rsid w:val="00B7289F"/>
    <w:rsid w:val="00B7596C"/>
    <w:rsid w:val="00B774F5"/>
    <w:rsid w:val="00B867E1"/>
    <w:rsid w:val="00B966A5"/>
    <w:rsid w:val="00B977A9"/>
    <w:rsid w:val="00BA4F75"/>
    <w:rsid w:val="00BC1157"/>
    <w:rsid w:val="00BC161C"/>
    <w:rsid w:val="00BC2C5A"/>
    <w:rsid w:val="00BD1F7D"/>
    <w:rsid w:val="00C01988"/>
    <w:rsid w:val="00C0321A"/>
    <w:rsid w:val="00C051C4"/>
    <w:rsid w:val="00C06F9A"/>
    <w:rsid w:val="00C26979"/>
    <w:rsid w:val="00C340EB"/>
    <w:rsid w:val="00C3442B"/>
    <w:rsid w:val="00C36BBD"/>
    <w:rsid w:val="00C376FB"/>
    <w:rsid w:val="00C53FD5"/>
    <w:rsid w:val="00C5640B"/>
    <w:rsid w:val="00C63283"/>
    <w:rsid w:val="00C67265"/>
    <w:rsid w:val="00C71DFD"/>
    <w:rsid w:val="00C721CD"/>
    <w:rsid w:val="00C846FE"/>
    <w:rsid w:val="00C85DF6"/>
    <w:rsid w:val="00C86163"/>
    <w:rsid w:val="00C91E4C"/>
    <w:rsid w:val="00C92209"/>
    <w:rsid w:val="00C9221F"/>
    <w:rsid w:val="00CA2671"/>
    <w:rsid w:val="00CB1C84"/>
    <w:rsid w:val="00CB2073"/>
    <w:rsid w:val="00CB74CB"/>
    <w:rsid w:val="00CC575A"/>
    <w:rsid w:val="00CD11A4"/>
    <w:rsid w:val="00CD31E4"/>
    <w:rsid w:val="00CD451F"/>
    <w:rsid w:val="00CE0E3E"/>
    <w:rsid w:val="00CE158D"/>
    <w:rsid w:val="00CF0FF6"/>
    <w:rsid w:val="00D03897"/>
    <w:rsid w:val="00D057D8"/>
    <w:rsid w:val="00D16506"/>
    <w:rsid w:val="00D24416"/>
    <w:rsid w:val="00D34917"/>
    <w:rsid w:val="00D41091"/>
    <w:rsid w:val="00D41F43"/>
    <w:rsid w:val="00D44E04"/>
    <w:rsid w:val="00D50ECB"/>
    <w:rsid w:val="00D55715"/>
    <w:rsid w:val="00D61F23"/>
    <w:rsid w:val="00D65FF9"/>
    <w:rsid w:val="00D75662"/>
    <w:rsid w:val="00D963D9"/>
    <w:rsid w:val="00DA56DD"/>
    <w:rsid w:val="00DA6165"/>
    <w:rsid w:val="00DB4CCD"/>
    <w:rsid w:val="00DB52C3"/>
    <w:rsid w:val="00DC0D53"/>
    <w:rsid w:val="00DC27C2"/>
    <w:rsid w:val="00DD6B71"/>
    <w:rsid w:val="00DF1534"/>
    <w:rsid w:val="00DF6A49"/>
    <w:rsid w:val="00DF731F"/>
    <w:rsid w:val="00E05723"/>
    <w:rsid w:val="00E06A79"/>
    <w:rsid w:val="00E11D4F"/>
    <w:rsid w:val="00E14163"/>
    <w:rsid w:val="00E2329D"/>
    <w:rsid w:val="00E65466"/>
    <w:rsid w:val="00E7128D"/>
    <w:rsid w:val="00E73A1A"/>
    <w:rsid w:val="00E76796"/>
    <w:rsid w:val="00E82209"/>
    <w:rsid w:val="00E91CC5"/>
    <w:rsid w:val="00E93FD0"/>
    <w:rsid w:val="00EA0EF9"/>
    <w:rsid w:val="00EB35DA"/>
    <w:rsid w:val="00EC3CFF"/>
    <w:rsid w:val="00EC68B0"/>
    <w:rsid w:val="00ED6591"/>
    <w:rsid w:val="00EE2D4B"/>
    <w:rsid w:val="00EE3A51"/>
    <w:rsid w:val="00F00A4C"/>
    <w:rsid w:val="00F06F4F"/>
    <w:rsid w:val="00F1606A"/>
    <w:rsid w:val="00F24C21"/>
    <w:rsid w:val="00F2635E"/>
    <w:rsid w:val="00F350A6"/>
    <w:rsid w:val="00F620AB"/>
    <w:rsid w:val="00F84538"/>
    <w:rsid w:val="00F865BB"/>
    <w:rsid w:val="00FB1F4E"/>
    <w:rsid w:val="00FB4DAA"/>
    <w:rsid w:val="00FC00D8"/>
    <w:rsid w:val="00FC4858"/>
    <w:rsid w:val="00FD5E39"/>
    <w:rsid w:val="00FE765B"/>
    <w:rsid w:val="00FF1C4B"/>
    <w:rsid w:val="00FF30D9"/>
    <w:rsid w:val="00FF5E12"/>
    <w:rsid w:val="00FF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C369BB"/>
  <w15:docId w15:val="{72F65969-8240-6A45-90A2-CF2A1DBFB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rFonts w:eastAsia="Times New Roman" w:cs="Angsana New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link w:val="berschrift3Zchn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Calibri" w:hAnsi="Times New Roman" w:cs="Times New Roman"/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EinfacheTabelle21">
    <w:name w:val="Einfache Tabelle 21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41">
    <w:name w:val="Einfache Tabelle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51">
    <w:name w:val="Einfache Tabelle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itternetztabelle1hell1">
    <w:name w:val="Gitternetztabelle 1 hell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itternetztabelle21">
    <w:name w:val="Gitternetztabelle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31">
    <w:name w:val="Gitternetztabelle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41">
    <w:name w:val="Gitternetztabelle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5dunkel1">
    <w:name w:val="Gitternetztabelle 5 dunkel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band1Vert">
      <w:tblPr/>
      <w:tcPr>
        <w:shd w:val="clear" w:color="auto" w:fill="B3D0EB" w:themeFill="accent1" w:themeFillTint="75"/>
      </w:tcPr>
    </w:tblStylePr>
    <w:tblStylePr w:type="band1Horz">
      <w:tblPr/>
      <w:tcPr>
        <w:shd w:val="clear" w:color="auto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band1Vert">
      <w:tblPr/>
      <w:tcPr>
        <w:shd w:val="clear" w:color="auto" w:fill="A9BEE4" w:themeFill="accent5" w:themeFillTint="75"/>
      </w:tcPr>
    </w:tblStylePr>
    <w:tblStylePr w:type="band1Horz">
      <w:tblPr/>
      <w:tcPr>
        <w:shd w:val="clear" w:color="auto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customStyle="1" w:styleId="Gitternetztabelle6farbig1">
    <w:name w:val="Gitternetztabelle 6 farbig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itternetztabelle7farbig1">
    <w:name w:val="Gitternetztabelle 7 farbig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entabelle1hell1">
    <w:name w:val="Listentabelle 1 hell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tblPr/>
      <w:tcPr>
        <w:shd w:val="clear" w:color="auto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tblPr/>
      <w:tcPr>
        <w:shd w:val="clear" w:color="auto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customStyle="1" w:styleId="Listentabelle21">
    <w:name w:val="Listentabelle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entabelle31">
    <w:name w:val="Listentabelle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entabelle41">
    <w:name w:val="Listentabelle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entabelle5dunkel1">
    <w:name w:val="Listentabelle 5 dunkel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customStyle="1" w:styleId="Listentabelle6farbig1">
    <w:name w:val="Listentabelle 6 farbig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Lucida Grande" w:eastAsia="Times New Roman" w:hAnsi="Lucida Grande" w:cs="Lucida Grande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Calibri" w:eastAsia="Times New Roman" w:hAnsi="Calibri" w:cs="Angsana New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Calibri" w:eastAsia="Times New Roman" w:hAnsi="Calibri" w:cs="Angsana New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eastAsia="Times New Roman" w:cs="Angsana New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customStyle="1" w:styleId="Default">
    <w:name w:val="Default"/>
    <w:link w:val="DefaultZchn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cs="Calibri"/>
    </w:rPr>
  </w:style>
  <w:style w:type="character" w:customStyle="1" w:styleId="DefaultZchn">
    <w:name w:val="Default Zchn"/>
    <w:basedOn w:val="Absatz-Standardschriftart"/>
    <w:link w:val="Default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Zchn">
    <w:name w:val="EndNote Bibliography Title Zchn"/>
    <w:basedOn w:val="DefaultZchn"/>
    <w:link w:val="EndNoteBibliographyTitle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cs="Calibri"/>
    </w:rPr>
  </w:style>
  <w:style w:type="character" w:customStyle="1" w:styleId="EndNoteBibliographyZchn">
    <w:name w:val="EndNote Bibliography Zchn"/>
    <w:basedOn w:val="DefaultZchn"/>
    <w:link w:val="EndNoteBibliography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Calibri" w:eastAsia="Times New Roman" w:hAnsi="Calibri" w:cs="Angsana New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</w:style>
  <w:style w:type="paragraph" w:customStyle="1" w:styleId="Standard1">
    <w:name w:val="Standard1"/>
    <w:pPr>
      <w:spacing w:after="200" w:line="276" w:lineRule="auto"/>
      <w:jc w:val="both"/>
    </w:pPr>
    <w:rPr>
      <w:rFonts w:ascii="Lucida Grande" w:eastAsia="ヒラギノ角ゴ Pro W3" w:hAnsi="Lucida Grande" w:cs="Times New Roman"/>
      <w:color w:val="000000"/>
      <w:sz w:val="24"/>
      <w:szCs w:val="24"/>
      <w:lang w:val="en-US" w:eastAsia="de-DE"/>
    </w:rPr>
  </w:style>
  <w:style w:type="character" w:styleId="Platzhaltertext">
    <w:name w:val="Placeholder Text"/>
    <w:basedOn w:val="Absatz-Standardschriftart"/>
    <w:uiPriority w:val="99"/>
    <w:semiHidden/>
    <w:rsid w:val="00386DF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8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Larissa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0366EF-1C4C-40A1-866E-E4F4C9E59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66</Words>
  <Characters>11133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Rieth</dc:creator>
  <cp:lastModifiedBy>Andreas Rieth</cp:lastModifiedBy>
  <cp:revision>21</cp:revision>
  <dcterms:created xsi:type="dcterms:W3CDTF">2021-08-07T12:55:00Z</dcterms:created>
  <dcterms:modified xsi:type="dcterms:W3CDTF">2021-12-18T13:34:00Z</dcterms:modified>
</cp:coreProperties>
</file>